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047FA" w14:textId="3479C6A2" w:rsidR="00831827" w:rsidRPr="006D1AF3" w:rsidRDefault="00051424" w:rsidP="006D1AF3">
      <w:pPr>
        <w:tabs>
          <w:tab w:val="left" w:pos="0"/>
        </w:tabs>
        <w:rPr>
          <w:rFonts w:ascii="Times New Roman" w:hAnsi="Times New Roman" w:cs="Times New Roman"/>
          <w:b/>
          <w:sz w:val="36"/>
          <w:szCs w:val="36"/>
        </w:rPr>
      </w:pPr>
      <w:r w:rsidRPr="006D1AF3">
        <w:rPr>
          <w:rFonts w:ascii="Times New Roman" w:hAnsi="Times New Roman" w:cs="Times New Roman"/>
          <w:b/>
          <w:sz w:val="36"/>
          <w:szCs w:val="36"/>
        </w:rPr>
        <w:t xml:space="preserve">S2 Appendix: </w:t>
      </w:r>
      <w:r w:rsidR="002D3012">
        <w:rPr>
          <w:rFonts w:ascii="Times New Roman" w:hAnsi="Times New Roman" w:cs="Times New Roman"/>
          <w:b/>
          <w:sz w:val="36"/>
          <w:szCs w:val="36"/>
        </w:rPr>
        <w:t>Illustrative example</w:t>
      </w:r>
      <w:r w:rsidRPr="006D1AF3">
        <w:rPr>
          <w:rFonts w:ascii="Times New Roman" w:hAnsi="Times New Roman" w:cs="Times New Roman"/>
          <w:b/>
          <w:sz w:val="36"/>
          <w:szCs w:val="36"/>
        </w:rPr>
        <w:t xml:space="preserve"> i</w:t>
      </w:r>
      <w:r w:rsidR="00831827" w:rsidRPr="006D1AF3">
        <w:rPr>
          <w:rFonts w:ascii="Times New Roman" w:hAnsi="Times New Roman" w:cs="Times New Roman"/>
          <w:b/>
          <w:sz w:val="36"/>
          <w:szCs w:val="36"/>
        </w:rPr>
        <w:t>nputs</w:t>
      </w:r>
    </w:p>
    <w:p w14:paraId="1F46E886" w14:textId="77777777" w:rsidR="00831827" w:rsidRDefault="00831827" w:rsidP="00461854">
      <w:pPr>
        <w:pStyle w:val="ListParagraph"/>
        <w:snapToGrid w:val="0"/>
        <w:ind w:left="0"/>
        <w:contextualSpacing w:val="0"/>
        <w:jc w:val="both"/>
        <w:outlineLvl w:val="0"/>
        <w:rPr>
          <w:rFonts w:ascii="Times New Roman" w:hAnsi="Times New Roman" w:cs="Times New Roman"/>
        </w:rPr>
      </w:pPr>
    </w:p>
    <w:p w14:paraId="0559414D" w14:textId="77777777" w:rsidR="004403BC" w:rsidRPr="004403BC" w:rsidRDefault="004403BC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</w:rPr>
      </w:pPr>
    </w:p>
    <w:p w14:paraId="1BBF5FC2" w14:textId="04BFEBFE" w:rsidR="00D03F56" w:rsidRPr="00C32AB8" w:rsidRDefault="00C32AB8" w:rsidP="00461854">
      <w:pPr>
        <w:pStyle w:val="ListParagraph"/>
        <w:snapToGrid w:val="0"/>
        <w:ind w:left="0"/>
        <w:contextualSpacing w:val="0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="00D03F56" w:rsidRPr="00C32AB8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D03F56" w:rsidRPr="00C32AB8">
        <w:rPr>
          <w:rFonts w:ascii="Times New Roman" w:hAnsi="Times New Roman" w:cs="Times New Roman"/>
          <w:sz w:val="22"/>
          <w:szCs w:val="22"/>
        </w:rPr>
        <w:t>Building Type Characteristics</w:t>
      </w:r>
    </w:p>
    <w:tbl>
      <w:tblPr>
        <w:tblStyle w:val="LightShading"/>
        <w:tblW w:w="0" w:type="auto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6"/>
        <w:gridCol w:w="1306"/>
        <w:gridCol w:w="2166"/>
        <w:gridCol w:w="1620"/>
        <w:gridCol w:w="900"/>
        <w:gridCol w:w="270"/>
        <w:gridCol w:w="1260"/>
        <w:gridCol w:w="236"/>
      </w:tblGrid>
      <w:tr w:rsidR="00540236" w14:paraId="0701A1BE" w14:textId="77777777" w:rsidTr="00114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62CBE117" w14:textId="77777777" w:rsidR="00540236" w:rsidRPr="006027A1" w:rsidRDefault="00540236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4287115D" w14:textId="77777777" w:rsidR="00540236" w:rsidRPr="00D03F5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 Type</w:t>
            </w:r>
          </w:p>
        </w:tc>
        <w:tc>
          <w:tcPr>
            <w:tcW w:w="4686" w:type="dxa"/>
            <w:gridSpan w:val="3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2B1E6BD" w14:textId="77777777" w:rsidR="00540236" w:rsidRPr="00D03F5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 Characteristics</w:t>
            </w:r>
          </w:p>
        </w:tc>
        <w:tc>
          <w:tcPr>
            <w:tcW w:w="1530" w:type="dxa"/>
            <w:gridSpan w:val="2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14:paraId="0DEDC538" w14:textId="77777777" w:rsidR="0054023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</w:tcPr>
          <w:p w14:paraId="75B39FAD" w14:textId="77777777" w:rsidR="0054023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0236" w14:paraId="5CDB0137" w14:textId="77777777" w:rsidTr="0011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tcBorders>
              <w:bottom w:val="nil"/>
            </w:tcBorders>
            <w:shd w:val="clear" w:color="auto" w:fill="FFFFFF" w:themeFill="background1"/>
          </w:tcPr>
          <w:p w14:paraId="64A6AD18" w14:textId="77777777" w:rsidR="00540236" w:rsidRPr="006027A1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694B5EF6" w14:textId="77777777" w:rsidR="00540236" w:rsidRPr="00D03F5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B86FD21" w14:textId="77777777" w:rsidR="00540236" w:rsidRPr="00D03F5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aming Materi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4A994D5" w14:textId="77777777" w:rsidR="00540236" w:rsidRPr="00D03F5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 al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8BF91EA" w14:textId="77777777" w:rsidR="00540236" w:rsidRPr="00D03F5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 Stories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384D6C04" w14:textId="77777777" w:rsidR="0054023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 Buildings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0D359D2A" w14:textId="77777777" w:rsidR="00540236" w:rsidRDefault="0054023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675F" w14:paraId="4F1B293F" w14:textId="77777777" w:rsidTr="0011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nil"/>
            </w:tcBorders>
            <w:shd w:val="clear" w:color="auto" w:fill="FFFFFF" w:themeFill="background1"/>
          </w:tcPr>
          <w:p w14:paraId="58CA7438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69D96EFE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558400A1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4191214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10D77132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41E3C2B" w14:textId="77777777" w:rsidR="009F675F" w:rsidRPr="009F675F" w:rsidRDefault="009F675F" w:rsidP="00114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810</w:t>
            </w:r>
          </w:p>
        </w:tc>
        <w:tc>
          <w:tcPr>
            <w:tcW w:w="236" w:type="dxa"/>
            <w:vMerge/>
            <w:tcBorders>
              <w:top w:val="nil"/>
            </w:tcBorders>
            <w:shd w:val="clear" w:color="auto" w:fill="FFFFFF" w:themeFill="background1"/>
          </w:tcPr>
          <w:p w14:paraId="06F70F86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52422EE6" w14:textId="77777777" w:rsidTr="0011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600A3E1C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03FDAB6A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35A5C2EC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333A12A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5EBAA265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8F4EA3D" w14:textId="77777777" w:rsidR="009F675F" w:rsidRPr="009F675F" w:rsidRDefault="009F675F" w:rsidP="00114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872</w:t>
            </w:r>
          </w:p>
        </w:tc>
        <w:tc>
          <w:tcPr>
            <w:tcW w:w="236" w:type="dxa"/>
            <w:shd w:val="clear" w:color="auto" w:fill="FFFFFF" w:themeFill="background1"/>
          </w:tcPr>
          <w:p w14:paraId="26CAEF11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6D793B1F" w14:textId="77777777" w:rsidTr="0011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500E1195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46C56DC6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1F112D4F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103E425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ownhouse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3D54655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9C084DB" w14:textId="77777777" w:rsidR="009F675F" w:rsidRPr="009F675F" w:rsidRDefault="009F675F" w:rsidP="00114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7</w:t>
            </w:r>
          </w:p>
        </w:tc>
        <w:tc>
          <w:tcPr>
            <w:tcW w:w="236" w:type="dxa"/>
            <w:shd w:val="clear" w:color="auto" w:fill="FFFFFF" w:themeFill="background1"/>
          </w:tcPr>
          <w:p w14:paraId="19B5C5FD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5182F230" w14:textId="77777777" w:rsidTr="0011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5EDE07A6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06D86105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360EBE01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E9C0740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ownhouse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72CF08C0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B8F9A2D" w14:textId="77777777" w:rsidR="009F675F" w:rsidRPr="009F675F" w:rsidRDefault="009F675F" w:rsidP="00114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460</w:t>
            </w:r>
          </w:p>
        </w:tc>
        <w:tc>
          <w:tcPr>
            <w:tcW w:w="236" w:type="dxa"/>
            <w:shd w:val="clear" w:color="auto" w:fill="FFFFFF" w:themeFill="background1"/>
          </w:tcPr>
          <w:p w14:paraId="1F1A5D88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687842C4" w14:textId="77777777" w:rsidTr="0011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2791F5BA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258CB5B1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222307F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4F55F34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townhouse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44522AE0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F43BD2D" w14:textId="77777777" w:rsidR="009F675F" w:rsidRPr="009F675F" w:rsidRDefault="009F675F" w:rsidP="00114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92</w:t>
            </w:r>
          </w:p>
        </w:tc>
        <w:tc>
          <w:tcPr>
            <w:tcW w:w="236" w:type="dxa"/>
            <w:shd w:val="clear" w:color="auto" w:fill="FFFFFF" w:themeFill="background1"/>
          </w:tcPr>
          <w:p w14:paraId="04BD2D1C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2910A400" w14:textId="77777777" w:rsidTr="0011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68A650DD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4F790B32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71AF5FFE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inforced Masonr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0028383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2B7C3CB1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8310EC4" w14:textId="77777777" w:rsidR="009F675F" w:rsidRPr="009F675F" w:rsidRDefault="009F675F" w:rsidP="00114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236" w:type="dxa"/>
            <w:shd w:val="clear" w:color="auto" w:fill="FFFFFF" w:themeFill="background1"/>
          </w:tcPr>
          <w:p w14:paraId="6D106571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6B83F41E" w14:textId="77777777" w:rsidTr="0011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7E7068E4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3974EB50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557438E6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inforced Masonr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6B7AB6A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2F37F5DF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0E0493A" w14:textId="77777777" w:rsidR="009F675F" w:rsidRPr="009F675F" w:rsidRDefault="009F675F" w:rsidP="00114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36" w:type="dxa"/>
            <w:shd w:val="clear" w:color="auto" w:fill="FFFFFF" w:themeFill="background1"/>
          </w:tcPr>
          <w:p w14:paraId="0765E80D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597C248D" w14:textId="77777777" w:rsidTr="0011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403901FC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660DE75A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3E715A7C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inforced Masonr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DA92B61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townhouse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7DF1E40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3C5DECC" w14:textId="77777777" w:rsidR="009F675F" w:rsidRPr="009F675F" w:rsidRDefault="009F675F" w:rsidP="00114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236" w:type="dxa"/>
            <w:shd w:val="clear" w:color="auto" w:fill="FFFFFF" w:themeFill="background1"/>
          </w:tcPr>
          <w:p w14:paraId="19011480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202E887F" w14:textId="77777777" w:rsidTr="0011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0A931BF4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48A4143D" w14:textId="77777777" w:rsidR="009F675F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59A955A1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inforced Masonr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046E9CA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townhouse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4B83BE3A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8259ABA" w14:textId="77777777" w:rsidR="009F675F" w:rsidRPr="009F675F" w:rsidRDefault="009F675F" w:rsidP="00114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" w:type="dxa"/>
            <w:shd w:val="clear" w:color="auto" w:fill="FFFFFF" w:themeFill="background1"/>
          </w:tcPr>
          <w:p w14:paraId="75AD9B5F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53A86DA4" w14:textId="77777777" w:rsidTr="0011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343722B7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423B9142" w14:textId="77777777" w:rsidR="009F675F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02407576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rete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DE6D33B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center"/>
          </w:tcPr>
          <w:p w14:paraId="1B427473" w14:textId="73A3AF83" w:rsidR="009F675F" w:rsidRDefault="00960119" w:rsidP="00960119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9F67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7A2D7A" w14:textId="77777777" w:rsidR="009F675F" w:rsidRPr="009F675F" w:rsidRDefault="009F675F" w:rsidP="00114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236" w:type="dxa"/>
            <w:shd w:val="clear" w:color="auto" w:fill="FFFFFF" w:themeFill="background1"/>
          </w:tcPr>
          <w:p w14:paraId="6D2F8905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3FA3C662" w14:textId="77777777" w:rsidTr="0011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7F830AE9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4680C8" w14:textId="77777777" w:rsidR="009F675F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216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8C76779" w14:textId="4B7B579D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bile </w:t>
            </w:r>
            <w:r w:rsidR="00134A50">
              <w:rPr>
                <w:rFonts w:ascii="Times New Roman" w:hAnsi="Times New Roman" w:cs="Times New Roman"/>
                <w:sz w:val="20"/>
                <w:szCs w:val="20"/>
              </w:rPr>
              <w:t>Homes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4D97F99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700E6F9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8A9C8DB" w14:textId="77777777" w:rsidR="009F675F" w:rsidRPr="009F675F" w:rsidRDefault="009F675F" w:rsidP="00114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6" w:type="dxa"/>
            <w:shd w:val="clear" w:color="auto" w:fill="FFFFFF" w:themeFill="background1"/>
          </w:tcPr>
          <w:p w14:paraId="148B50B4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3CA3DC5E" w14:textId="77777777" w:rsidTr="0011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8FE71E6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464454B" w14:textId="77777777" w:rsidR="009F675F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5C325B0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A89A9CE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E4407A6" w14:textId="77777777" w:rsidR="009F675F" w:rsidRPr="009F675F" w:rsidRDefault="009F675F" w:rsidP="0011455E">
            <w:pPr>
              <w:pStyle w:val="ListParagraph"/>
              <w:snapToGrid w:val="0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: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2E62D8C" w14:textId="77777777" w:rsidR="009F675F" w:rsidRPr="009F675F" w:rsidRDefault="009F675F" w:rsidP="00114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,176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36DF6DA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49E474" w14:textId="77777777" w:rsidR="00D03F56" w:rsidRDefault="00D03F56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2ECE1BF8" w14:textId="77777777" w:rsidR="00D03F56" w:rsidRDefault="00D03F56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3413CD3D" w14:textId="6632E92E" w:rsidR="00D03F56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B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="00D03F56" w:rsidRPr="00F966E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D03F56" w:rsidRPr="00F966E9">
        <w:rPr>
          <w:rFonts w:ascii="Times New Roman" w:hAnsi="Times New Roman" w:cs="Times New Roman"/>
          <w:sz w:val="22"/>
          <w:szCs w:val="22"/>
        </w:rPr>
        <w:t>Mitigation options for Building Types 1, 2, 3, 4, and 5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(one- and two-story, stand alone and townhouse, wood-framed houses)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D03F56" w14:paraId="3B651F01" w14:textId="77777777" w:rsidTr="00D03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6BB042EE" w14:textId="77777777" w:rsidR="00D03F56" w:rsidRPr="006027A1" w:rsidRDefault="00D03F56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1FFA4D45" w14:textId="39BC56D8" w:rsidR="00D03F56" w:rsidRPr="0002052C" w:rsidRDefault="00D03F56" w:rsidP="0002052C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 w:rsidR="0002052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level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73160C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 Characteristics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21BD3A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D03F56" w14:paraId="623F905D" w14:textId="77777777" w:rsidTr="00D0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31634766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48B6EC52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C94DE95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Roof Shap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62BB6F8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03F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f Deck Attachment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1734D1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Roof-wall Connection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351FEE8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utters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6BACE0F9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3F56" w14:paraId="5C6EBB6A" w14:textId="77777777" w:rsidTr="00D03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3B922CCE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1CDBFB0" w14:textId="77777777" w:rsidR="00D03F56" w:rsidRPr="00D03F56" w:rsidRDefault="00D03F56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7D3FAF81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717" w:type="dxa"/>
            <w:shd w:val="clear" w:color="auto" w:fill="FFFFFF" w:themeFill="background1"/>
          </w:tcPr>
          <w:p w14:paraId="0F3CEFB6" w14:textId="77777777" w:rsidR="00D03F56" w:rsidRPr="00D03F56" w:rsidRDefault="00D03F56" w:rsidP="00114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 @ 6"/12"</w:t>
            </w:r>
          </w:p>
        </w:tc>
        <w:tc>
          <w:tcPr>
            <w:tcW w:w="1717" w:type="dxa"/>
            <w:shd w:val="clear" w:color="auto" w:fill="FFFFFF" w:themeFill="background1"/>
          </w:tcPr>
          <w:p w14:paraId="2FC4D8BC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e-nail</w:t>
            </w:r>
          </w:p>
        </w:tc>
        <w:tc>
          <w:tcPr>
            <w:tcW w:w="1718" w:type="dxa"/>
            <w:shd w:val="clear" w:color="auto" w:fill="FFFFFF" w:themeFill="background1"/>
          </w:tcPr>
          <w:p w14:paraId="2DBB5FF1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6" w:type="dxa"/>
            <w:shd w:val="clear" w:color="auto" w:fill="FFFFFF" w:themeFill="background1"/>
          </w:tcPr>
          <w:p w14:paraId="085C6A82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F56" w14:paraId="4B3822B7" w14:textId="77777777" w:rsidTr="00D0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F18C892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14D35492" w14:textId="77777777" w:rsidR="00D03F56" w:rsidRPr="00D03F56" w:rsidRDefault="00D03F56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0A601C1D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717" w:type="dxa"/>
            <w:shd w:val="clear" w:color="auto" w:fill="FFFFFF" w:themeFill="background1"/>
          </w:tcPr>
          <w:p w14:paraId="24234B6B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 @ 6"/12"</w:t>
            </w:r>
          </w:p>
        </w:tc>
        <w:tc>
          <w:tcPr>
            <w:tcW w:w="1717" w:type="dxa"/>
            <w:shd w:val="clear" w:color="auto" w:fill="FFFFFF" w:themeFill="background1"/>
          </w:tcPr>
          <w:p w14:paraId="79111B43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718" w:type="dxa"/>
            <w:shd w:val="clear" w:color="auto" w:fill="FFFFFF" w:themeFill="background1"/>
          </w:tcPr>
          <w:p w14:paraId="204FDFEA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6" w:type="dxa"/>
            <w:shd w:val="clear" w:color="auto" w:fill="FFFFFF" w:themeFill="background1"/>
          </w:tcPr>
          <w:p w14:paraId="334DD02D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F56" w14:paraId="7477035E" w14:textId="77777777" w:rsidTr="00D03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398B48D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5453588B" w14:textId="77777777" w:rsidR="00D03F56" w:rsidRPr="00D03F56" w:rsidRDefault="00D03F56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1C78A5BD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717" w:type="dxa"/>
            <w:shd w:val="clear" w:color="auto" w:fill="FFFFFF" w:themeFill="background1"/>
          </w:tcPr>
          <w:p w14:paraId="5B7B03F3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 @ 6"/12"</w:t>
            </w:r>
          </w:p>
        </w:tc>
        <w:tc>
          <w:tcPr>
            <w:tcW w:w="1717" w:type="dxa"/>
            <w:shd w:val="clear" w:color="auto" w:fill="FFFFFF" w:themeFill="background1"/>
          </w:tcPr>
          <w:p w14:paraId="19535546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718" w:type="dxa"/>
            <w:shd w:val="clear" w:color="auto" w:fill="FFFFFF" w:themeFill="background1"/>
          </w:tcPr>
          <w:p w14:paraId="2CFB29A9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6" w:type="dxa"/>
            <w:shd w:val="clear" w:color="auto" w:fill="FFFFFF" w:themeFill="background1"/>
          </w:tcPr>
          <w:p w14:paraId="3A79F9F5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F56" w14:paraId="2106D219" w14:textId="77777777" w:rsidTr="00D0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4C92569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3ACF528" w14:textId="77777777" w:rsidR="00D03F56" w:rsidRPr="00D03F56" w:rsidRDefault="00D03F56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1D45A200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717" w:type="dxa"/>
            <w:shd w:val="clear" w:color="auto" w:fill="FFFFFF" w:themeFill="background1"/>
          </w:tcPr>
          <w:p w14:paraId="1364A2C2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@ 6"/12"</w:t>
            </w:r>
          </w:p>
        </w:tc>
        <w:tc>
          <w:tcPr>
            <w:tcW w:w="1717" w:type="dxa"/>
            <w:shd w:val="clear" w:color="auto" w:fill="FFFFFF" w:themeFill="background1"/>
          </w:tcPr>
          <w:p w14:paraId="16C4AE44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718" w:type="dxa"/>
            <w:shd w:val="clear" w:color="auto" w:fill="FFFFFF" w:themeFill="background1"/>
          </w:tcPr>
          <w:p w14:paraId="125E2C9D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6" w:type="dxa"/>
            <w:shd w:val="clear" w:color="auto" w:fill="FFFFFF" w:themeFill="background1"/>
          </w:tcPr>
          <w:p w14:paraId="41E24892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F56" w14:paraId="2D4CECF1" w14:textId="77777777" w:rsidTr="00D03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DB6C062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6FF2507" w14:textId="77777777" w:rsidR="00D03F56" w:rsidRPr="00D03F56" w:rsidRDefault="00D03F56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053C4494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717" w:type="dxa"/>
            <w:shd w:val="clear" w:color="auto" w:fill="FFFFFF" w:themeFill="background1"/>
          </w:tcPr>
          <w:p w14:paraId="741F9CBB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@ 6"/12"</w:t>
            </w:r>
          </w:p>
        </w:tc>
        <w:tc>
          <w:tcPr>
            <w:tcW w:w="1717" w:type="dxa"/>
            <w:shd w:val="clear" w:color="auto" w:fill="FFFFFF" w:themeFill="background1"/>
          </w:tcPr>
          <w:p w14:paraId="7BCCB042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718" w:type="dxa"/>
            <w:shd w:val="clear" w:color="auto" w:fill="FFFFFF" w:themeFill="background1"/>
          </w:tcPr>
          <w:p w14:paraId="7692DDC4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6" w:type="dxa"/>
            <w:shd w:val="clear" w:color="auto" w:fill="FFFFFF" w:themeFill="background1"/>
          </w:tcPr>
          <w:p w14:paraId="7B52A9E7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F56" w14:paraId="6D556192" w14:textId="77777777" w:rsidTr="00D0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B2AB449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30535373" w14:textId="77777777" w:rsidR="00D03F56" w:rsidRPr="00D03F56" w:rsidRDefault="00D03F56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7B5313B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Hip 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D2E5EBA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@ 6"/12"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6F4EB8D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CFD3BDD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9EE7D9B" w14:textId="77777777" w:rsidR="00D03F56" w:rsidRPr="00D03F56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8D1C11" w14:textId="77777777" w:rsidR="00D03F56" w:rsidRDefault="00D03F56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637AA618" w14:textId="77777777" w:rsidR="009F675F" w:rsidRDefault="009F675F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7342D28A" w14:textId="36472483" w:rsidR="009F675F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C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 w:rsidR="009F675F" w:rsidRPr="00F966E9">
        <w:rPr>
          <w:rFonts w:ascii="Times New Roman" w:hAnsi="Times New Roman" w:cs="Times New Roman"/>
          <w:sz w:val="22"/>
          <w:szCs w:val="22"/>
        </w:rPr>
        <w:t>Mitigation options for Building Types 6, 7, 8, and 9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(one- and two-story, stand alone and townhouse, unreinforced masonry houses)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359"/>
        <w:gridCol w:w="1409"/>
        <w:gridCol w:w="652"/>
        <w:gridCol w:w="757"/>
        <w:gridCol w:w="1409"/>
        <w:gridCol w:w="1409"/>
        <w:gridCol w:w="1409"/>
        <w:gridCol w:w="230"/>
      </w:tblGrid>
      <w:tr w:rsidR="009F675F" w14:paraId="656BD441" w14:textId="77777777" w:rsidTr="009F6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6593E095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51B960F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E58A6CD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6A03C8EF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</w:p>
          <w:p w14:paraId="2E405716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level</w:t>
            </w:r>
          </w:p>
        </w:tc>
        <w:tc>
          <w:tcPr>
            <w:tcW w:w="2061" w:type="dxa"/>
            <w:gridSpan w:val="2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7559ADCC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4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6D5DE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 Characteristics</w:t>
            </w:r>
          </w:p>
        </w:tc>
        <w:tc>
          <w:tcPr>
            <w:tcW w:w="230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B824E2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9F675F" w14:paraId="2240AA20" w14:textId="77777777" w:rsidTr="009F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74BABFDD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3B5F83F6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A5645D0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Roof Shape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AC12769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03F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f Deck Attachment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F11C1BC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Roof-wall Connection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4213EE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utter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0341A5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inforced Masonry</w:t>
            </w:r>
          </w:p>
        </w:tc>
        <w:tc>
          <w:tcPr>
            <w:tcW w:w="230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0FA028D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675F" w14:paraId="23274CB0" w14:textId="77777777" w:rsidTr="009F6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25CB4B5E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shd w:val="clear" w:color="auto" w:fill="FFFFFF" w:themeFill="background1"/>
          </w:tcPr>
          <w:p w14:paraId="03172267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9" w:type="dxa"/>
            <w:shd w:val="clear" w:color="auto" w:fill="FFFFFF" w:themeFill="background1"/>
          </w:tcPr>
          <w:p w14:paraId="298F874F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409" w:type="dxa"/>
            <w:gridSpan w:val="2"/>
            <w:shd w:val="clear" w:color="auto" w:fill="FFFFFF" w:themeFill="background1"/>
          </w:tcPr>
          <w:p w14:paraId="0246BCE5" w14:textId="77777777" w:rsidR="009F675F" w:rsidRPr="00D03F56" w:rsidRDefault="009F675F" w:rsidP="00114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 @ 6"/12"</w:t>
            </w:r>
          </w:p>
        </w:tc>
        <w:tc>
          <w:tcPr>
            <w:tcW w:w="1409" w:type="dxa"/>
            <w:shd w:val="clear" w:color="auto" w:fill="FFFFFF" w:themeFill="background1"/>
          </w:tcPr>
          <w:p w14:paraId="6EC9437A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e-nail</w:t>
            </w:r>
          </w:p>
        </w:tc>
        <w:tc>
          <w:tcPr>
            <w:tcW w:w="1409" w:type="dxa"/>
            <w:shd w:val="clear" w:color="auto" w:fill="FFFFFF" w:themeFill="background1"/>
          </w:tcPr>
          <w:p w14:paraId="3A2E988F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9" w:type="dxa"/>
            <w:shd w:val="clear" w:color="auto" w:fill="FFFFFF" w:themeFill="background1"/>
          </w:tcPr>
          <w:p w14:paraId="289F6C75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0" w:type="dxa"/>
            <w:shd w:val="clear" w:color="auto" w:fill="FFFFFF" w:themeFill="background1"/>
          </w:tcPr>
          <w:p w14:paraId="07109B6D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7DE701E7" w14:textId="77777777" w:rsidTr="009F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35B5B63C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shd w:val="clear" w:color="auto" w:fill="FFFFFF" w:themeFill="background1"/>
          </w:tcPr>
          <w:p w14:paraId="171CDB6A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</w:tcPr>
          <w:p w14:paraId="491A2D2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409" w:type="dxa"/>
            <w:gridSpan w:val="2"/>
            <w:shd w:val="clear" w:color="auto" w:fill="FFFFFF" w:themeFill="background1"/>
          </w:tcPr>
          <w:p w14:paraId="0C42FB20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 @ 6"/12"</w:t>
            </w:r>
          </w:p>
        </w:tc>
        <w:tc>
          <w:tcPr>
            <w:tcW w:w="1409" w:type="dxa"/>
            <w:shd w:val="clear" w:color="auto" w:fill="FFFFFF" w:themeFill="background1"/>
          </w:tcPr>
          <w:p w14:paraId="00A8B8D2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409" w:type="dxa"/>
            <w:shd w:val="clear" w:color="auto" w:fill="FFFFFF" w:themeFill="background1"/>
          </w:tcPr>
          <w:p w14:paraId="63C6FA9F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9" w:type="dxa"/>
            <w:shd w:val="clear" w:color="auto" w:fill="FFFFFF" w:themeFill="background1"/>
          </w:tcPr>
          <w:p w14:paraId="638997A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0" w:type="dxa"/>
            <w:shd w:val="clear" w:color="auto" w:fill="FFFFFF" w:themeFill="background1"/>
          </w:tcPr>
          <w:p w14:paraId="308BCA92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098FD551" w14:textId="77777777" w:rsidTr="009F6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240E3F8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shd w:val="clear" w:color="auto" w:fill="FFFFFF" w:themeFill="background1"/>
          </w:tcPr>
          <w:p w14:paraId="2E766E0C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09" w:type="dxa"/>
            <w:shd w:val="clear" w:color="auto" w:fill="FFFFFF" w:themeFill="background1"/>
          </w:tcPr>
          <w:p w14:paraId="10688ABE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409" w:type="dxa"/>
            <w:gridSpan w:val="2"/>
            <w:shd w:val="clear" w:color="auto" w:fill="FFFFFF" w:themeFill="background1"/>
          </w:tcPr>
          <w:p w14:paraId="159F6056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@ 6"/12"</w:t>
            </w:r>
          </w:p>
        </w:tc>
        <w:tc>
          <w:tcPr>
            <w:tcW w:w="1409" w:type="dxa"/>
            <w:shd w:val="clear" w:color="auto" w:fill="FFFFFF" w:themeFill="background1"/>
          </w:tcPr>
          <w:p w14:paraId="1E3F7765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409" w:type="dxa"/>
            <w:shd w:val="clear" w:color="auto" w:fill="FFFFFF" w:themeFill="background1"/>
          </w:tcPr>
          <w:p w14:paraId="03D4215B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9" w:type="dxa"/>
            <w:shd w:val="clear" w:color="auto" w:fill="FFFFFF" w:themeFill="background1"/>
          </w:tcPr>
          <w:p w14:paraId="7C10545B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0" w:type="dxa"/>
            <w:shd w:val="clear" w:color="auto" w:fill="FFFFFF" w:themeFill="background1"/>
          </w:tcPr>
          <w:p w14:paraId="19811F05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69D59C79" w14:textId="77777777" w:rsidTr="009F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6DF73760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shd w:val="clear" w:color="auto" w:fill="FFFFFF" w:themeFill="background1"/>
          </w:tcPr>
          <w:p w14:paraId="40144B7F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</w:tcPr>
          <w:p w14:paraId="65A11715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409" w:type="dxa"/>
            <w:gridSpan w:val="2"/>
            <w:shd w:val="clear" w:color="auto" w:fill="FFFFFF" w:themeFill="background1"/>
          </w:tcPr>
          <w:p w14:paraId="6FFF7990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@ 6"/12"</w:t>
            </w:r>
          </w:p>
        </w:tc>
        <w:tc>
          <w:tcPr>
            <w:tcW w:w="1409" w:type="dxa"/>
            <w:shd w:val="clear" w:color="auto" w:fill="FFFFFF" w:themeFill="background1"/>
          </w:tcPr>
          <w:p w14:paraId="36E76999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409" w:type="dxa"/>
            <w:shd w:val="clear" w:color="auto" w:fill="FFFFFF" w:themeFill="background1"/>
          </w:tcPr>
          <w:p w14:paraId="66CAD5CA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9" w:type="dxa"/>
            <w:shd w:val="clear" w:color="auto" w:fill="FFFFFF" w:themeFill="background1"/>
          </w:tcPr>
          <w:p w14:paraId="0E78A3F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0" w:type="dxa"/>
            <w:shd w:val="clear" w:color="auto" w:fill="FFFFFF" w:themeFill="background1"/>
          </w:tcPr>
          <w:p w14:paraId="4536FEB1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66DFCB13" w14:textId="77777777" w:rsidTr="009F6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2E0B56F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shd w:val="clear" w:color="auto" w:fill="FFFFFF" w:themeFill="background1"/>
          </w:tcPr>
          <w:p w14:paraId="419D373E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09" w:type="dxa"/>
            <w:shd w:val="clear" w:color="auto" w:fill="FFFFFF" w:themeFill="background1"/>
          </w:tcPr>
          <w:p w14:paraId="475D3025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Gable </w:t>
            </w:r>
          </w:p>
        </w:tc>
        <w:tc>
          <w:tcPr>
            <w:tcW w:w="1409" w:type="dxa"/>
            <w:gridSpan w:val="2"/>
            <w:shd w:val="clear" w:color="auto" w:fill="FFFFFF" w:themeFill="background1"/>
          </w:tcPr>
          <w:p w14:paraId="5D0CE77D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@ 6"/12"</w:t>
            </w:r>
          </w:p>
        </w:tc>
        <w:tc>
          <w:tcPr>
            <w:tcW w:w="1409" w:type="dxa"/>
            <w:shd w:val="clear" w:color="auto" w:fill="FFFFFF" w:themeFill="background1"/>
          </w:tcPr>
          <w:p w14:paraId="53197D6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409" w:type="dxa"/>
            <w:shd w:val="clear" w:color="auto" w:fill="FFFFFF" w:themeFill="background1"/>
          </w:tcPr>
          <w:p w14:paraId="13ECADD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79D5C74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0" w:type="dxa"/>
            <w:shd w:val="clear" w:color="auto" w:fill="FFFFFF" w:themeFill="background1"/>
          </w:tcPr>
          <w:p w14:paraId="194AD526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07C0A4AB" w14:textId="77777777" w:rsidTr="009F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327E818D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shd w:val="clear" w:color="auto" w:fill="FFFFFF" w:themeFill="background1"/>
          </w:tcPr>
          <w:p w14:paraId="3A3CDC68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</w:tcPr>
          <w:p w14:paraId="4BE067FC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ble</w:t>
            </w:r>
            <w:r w:rsidRPr="00D03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  <w:gridSpan w:val="2"/>
            <w:shd w:val="clear" w:color="auto" w:fill="FFFFFF" w:themeFill="background1"/>
          </w:tcPr>
          <w:p w14:paraId="7B01FF17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@ 6"/12"</w:t>
            </w:r>
          </w:p>
        </w:tc>
        <w:tc>
          <w:tcPr>
            <w:tcW w:w="1409" w:type="dxa"/>
            <w:shd w:val="clear" w:color="auto" w:fill="FFFFFF" w:themeFill="background1"/>
          </w:tcPr>
          <w:p w14:paraId="16A41FAD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409" w:type="dxa"/>
            <w:shd w:val="clear" w:color="auto" w:fill="FFFFFF" w:themeFill="background1"/>
          </w:tcPr>
          <w:p w14:paraId="315FEF50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9" w:type="dxa"/>
            <w:shd w:val="clear" w:color="auto" w:fill="FFFFFF" w:themeFill="background1"/>
          </w:tcPr>
          <w:p w14:paraId="486CA422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0" w:type="dxa"/>
            <w:shd w:val="clear" w:color="auto" w:fill="FFFFFF" w:themeFill="background1"/>
          </w:tcPr>
          <w:p w14:paraId="0AE17E8D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75F" w14:paraId="7B26614E" w14:textId="77777777" w:rsidTr="009F6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479E581" w14:textId="77777777" w:rsidR="009F675F" w:rsidRPr="006027A1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3662DE0" w14:textId="77777777" w:rsidR="009F675F" w:rsidRPr="00D03F56" w:rsidRDefault="009F675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09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1FAC411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ble</w:t>
            </w:r>
          </w:p>
        </w:tc>
        <w:tc>
          <w:tcPr>
            <w:tcW w:w="1409" w:type="dxa"/>
            <w:gridSpan w:val="2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C4083E9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03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@ 6"/12"</w:t>
            </w:r>
          </w:p>
        </w:tc>
        <w:tc>
          <w:tcPr>
            <w:tcW w:w="1409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32116347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p</w:t>
            </w:r>
          </w:p>
        </w:tc>
        <w:tc>
          <w:tcPr>
            <w:tcW w:w="1409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01A6844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9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01EF1DC" w14:textId="77777777" w:rsidR="009F675F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0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E317A1B" w14:textId="77777777" w:rsidR="009F675F" w:rsidRPr="00D03F56" w:rsidRDefault="009F675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6FE526" w14:textId="77777777" w:rsidR="00D03F56" w:rsidRDefault="00D03F56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01B6A75E" w14:textId="77777777" w:rsidR="009F675F" w:rsidRDefault="009F675F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573F7C57" w14:textId="133D206A" w:rsidR="009F675F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D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F675F" w:rsidRPr="00F966E9">
        <w:rPr>
          <w:rFonts w:ascii="Times New Roman" w:hAnsi="Times New Roman" w:cs="Times New Roman"/>
          <w:sz w:val="22"/>
          <w:szCs w:val="22"/>
        </w:rPr>
        <w:t>Mitigation options for Building Type 10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(one- and two-story, stand alone and townhouse, concrete houses)</w:t>
      </w:r>
    </w:p>
    <w:tbl>
      <w:tblPr>
        <w:tblStyle w:val="LightShading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6"/>
        <w:gridCol w:w="1359"/>
        <w:gridCol w:w="2653"/>
        <w:gridCol w:w="236"/>
      </w:tblGrid>
      <w:tr w:rsidR="005A13FF" w14:paraId="2A3D01A5" w14:textId="77777777" w:rsidTr="005A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48E3FE9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372986BE" w14:textId="3A283266" w:rsidR="005A13FF" w:rsidRPr="0002052C" w:rsidRDefault="005A13FF" w:rsidP="0002052C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 w:rsidR="0002052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level</w:t>
            </w:r>
          </w:p>
        </w:tc>
        <w:tc>
          <w:tcPr>
            <w:tcW w:w="2653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4F230210" w14:textId="77777777" w:rsidR="005A13FF" w:rsidRPr="00D03F56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 Characteristics</w:t>
            </w:r>
          </w:p>
        </w:tc>
        <w:tc>
          <w:tcPr>
            <w:tcW w:w="236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0D12EDE4" w14:textId="77777777" w:rsidR="005A13FF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13FF" w14:paraId="2B48ED64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tcBorders>
              <w:bottom w:val="nil"/>
            </w:tcBorders>
            <w:shd w:val="clear" w:color="auto" w:fill="FFFFFF" w:themeFill="background1"/>
          </w:tcPr>
          <w:p w14:paraId="0174EB2A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7D6E6406" w14:textId="77777777" w:rsidR="005A13FF" w:rsidRPr="00D03F56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003C1C" w14:textId="77777777" w:rsidR="005A13FF" w:rsidRDefault="005A13FF" w:rsidP="0011455E">
            <w:pPr>
              <w:pStyle w:val="ListParagraph"/>
              <w:snapToGrid w:val="0"/>
              <w:ind w:left="0" w:right="-18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utters</w:t>
            </w:r>
          </w:p>
        </w:tc>
        <w:tc>
          <w:tcPr>
            <w:tcW w:w="236" w:type="dxa"/>
            <w:vMerge/>
            <w:shd w:val="clear" w:color="auto" w:fill="FFFFFF" w:themeFill="background1"/>
          </w:tcPr>
          <w:p w14:paraId="170EBBD7" w14:textId="77777777" w:rsidR="005A13FF" w:rsidRDefault="005A13FF" w:rsidP="0011455E">
            <w:pPr>
              <w:pStyle w:val="ListParagraph"/>
              <w:snapToGrid w:val="0"/>
              <w:ind w:left="0" w:right="-18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13FF" w14:paraId="52DD569D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nil"/>
            </w:tcBorders>
            <w:shd w:val="clear" w:color="auto" w:fill="FFFFFF" w:themeFill="background1"/>
          </w:tcPr>
          <w:p w14:paraId="27C7D75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shd w:val="clear" w:color="auto" w:fill="FFFFFF" w:themeFill="background1"/>
          </w:tcPr>
          <w:p w14:paraId="389CFF6B" w14:textId="77777777" w:rsidR="005A13FF" w:rsidRPr="00D03F56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653" w:type="dxa"/>
            <w:shd w:val="clear" w:color="auto" w:fill="FFFFFF" w:themeFill="background1"/>
          </w:tcPr>
          <w:p w14:paraId="79FF8B67" w14:textId="77777777" w:rsidR="005A13FF" w:rsidRDefault="005A13FF" w:rsidP="0011455E">
            <w:pPr>
              <w:pStyle w:val="ListParagraph"/>
              <w:snapToGrid w:val="0"/>
              <w:ind w:left="0" w:right="-18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6" w:type="dxa"/>
            <w:vMerge/>
            <w:shd w:val="clear" w:color="auto" w:fill="FFFFFF" w:themeFill="background1"/>
          </w:tcPr>
          <w:p w14:paraId="5B93DEF5" w14:textId="77777777" w:rsidR="005A13FF" w:rsidRDefault="005A13FF" w:rsidP="0011455E">
            <w:pPr>
              <w:pStyle w:val="ListParagraph"/>
              <w:snapToGrid w:val="0"/>
              <w:ind w:left="0" w:right="-18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3FF" w14:paraId="109D2B4F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050974F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EC9761B" w14:textId="77777777" w:rsidR="005A13FF" w:rsidRPr="00D03F56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65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1C4E3CC" w14:textId="77777777" w:rsidR="005A13FF" w:rsidRDefault="005A13FF" w:rsidP="0011455E">
            <w:pPr>
              <w:pStyle w:val="ListParagraph"/>
              <w:snapToGrid w:val="0"/>
              <w:ind w:left="0" w:right="-18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963B17F" w14:textId="77777777" w:rsidR="005A13FF" w:rsidRDefault="005A13FF" w:rsidP="0011455E">
            <w:pPr>
              <w:pStyle w:val="ListParagraph"/>
              <w:snapToGrid w:val="0"/>
              <w:ind w:left="0" w:right="-18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9324D3" w14:textId="77777777" w:rsidR="009F675F" w:rsidRDefault="009F675F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3FF8BC85" w14:textId="77777777" w:rsidR="00274180" w:rsidRDefault="00274180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44651C8C" w14:textId="6C9074B7" w:rsidR="00274180" w:rsidRPr="00F966E9" w:rsidRDefault="00C32AB8" w:rsidP="00461854">
      <w:pPr>
        <w:pStyle w:val="ListParagraph"/>
        <w:snapToGrid w:val="0"/>
        <w:ind w:left="0"/>
        <w:contextualSpacing w:val="0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74180" w:rsidRPr="00F966E9">
        <w:rPr>
          <w:rFonts w:ascii="Times New Roman" w:hAnsi="Times New Roman" w:cs="Times New Roman"/>
          <w:sz w:val="22"/>
          <w:szCs w:val="22"/>
        </w:rPr>
        <w:t>Mitigation options for Building Types 11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(Mobile Homes)</w:t>
      </w:r>
    </w:p>
    <w:tbl>
      <w:tblPr>
        <w:tblStyle w:val="LightShading"/>
        <w:tblW w:w="495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363"/>
        <w:gridCol w:w="1682"/>
        <w:gridCol w:w="1444"/>
        <w:gridCol w:w="248"/>
      </w:tblGrid>
      <w:tr w:rsidR="00274180" w14:paraId="0590FDD9" w14:textId="77777777" w:rsidTr="00274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240F72B" w14:textId="77777777" w:rsidR="00274180" w:rsidRPr="006027A1" w:rsidRDefault="00274180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5FF0AD72" w14:textId="45CD2049" w:rsidR="00274180" w:rsidRPr="0002052C" w:rsidRDefault="00274180" w:rsidP="0002052C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 w:rsidR="0002052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D03F56">
              <w:rPr>
                <w:rFonts w:ascii="Times New Roman" w:hAnsi="Times New Roman" w:cs="Times New Roman"/>
                <w:sz w:val="22"/>
                <w:szCs w:val="22"/>
              </w:rPr>
              <w:t>level</w:t>
            </w:r>
          </w:p>
        </w:tc>
        <w:tc>
          <w:tcPr>
            <w:tcW w:w="3126" w:type="dxa"/>
            <w:gridSpan w:val="2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3AE1A8" w14:textId="77777777" w:rsidR="00274180" w:rsidRPr="006027A1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 Characteristics</w:t>
            </w:r>
          </w:p>
        </w:tc>
        <w:tc>
          <w:tcPr>
            <w:tcW w:w="248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EFAB73" w14:textId="77777777" w:rsidR="00274180" w:rsidRPr="006027A1" w:rsidRDefault="00274180" w:rsidP="0011455E">
            <w:pPr>
              <w:pStyle w:val="ListParagraph"/>
              <w:snapToGrid w:val="0"/>
              <w:ind w:left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274180" w14:paraId="4322D66E" w14:textId="77777777" w:rsidTr="00274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2667219C" w14:textId="77777777" w:rsidR="00274180" w:rsidRPr="006027A1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5D813059" w14:textId="77777777" w:rsidR="00274180" w:rsidRPr="00D03F56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28BC9B" w14:textId="77777777" w:rsidR="00274180" w:rsidRPr="00D03F56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utter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D8689D" w14:textId="77777777" w:rsidR="00274180" w:rsidRPr="00D03F56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e Downs</w:t>
            </w:r>
            <w:r w:rsidR="002741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8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A3234DE" w14:textId="77777777" w:rsidR="00274180" w:rsidRPr="006027A1" w:rsidRDefault="00274180" w:rsidP="0011455E">
            <w:pPr>
              <w:pStyle w:val="ListParagraph"/>
              <w:snapToGrid w:val="0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4180" w14:paraId="5F8B7BA1" w14:textId="77777777" w:rsidTr="00274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2A891321" w14:textId="77777777" w:rsidR="00274180" w:rsidRPr="006027A1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63" w:type="dxa"/>
            <w:shd w:val="clear" w:color="auto" w:fill="FFFFFF" w:themeFill="background1"/>
          </w:tcPr>
          <w:p w14:paraId="67AF924E" w14:textId="77777777" w:rsidR="00274180" w:rsidRPr="00D03F56" w:rsidRDefault="0027418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82" w:type="dxa"/>
            <w:shd w:val="clear" w:color="auto" w:fill="FFFFFF" w:themeFill="background1"/>
          </w:tcPr>
          <w:p w14:paraId="558CB8D0" w14:textId="77777777" w:rsidR="00274180" w:rsidRPr="00D03F56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4" w:type="dxa"/>
            <w:shd w:val="clear" w:color="auto" w:fill="FFFFFF" w:themeFill="background1"/>
          </w:tcPr>
          <w:p w14:paraId="129AF4C8" w14:textId="77777777" w:rsidR="00274180" w:rsidRPr="00D03F56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8" w:type="dxa"/>
            <w:shd w:val="clear" w:color="auto" w:fill="FFFFFF" w:themeFill="background1"/>
          </w:tcPr>
          <w:p w14:paraId="5DAD61BD" w14:textId="77777777" w:rsidR="00274180" w:rsidRPr="00D03F56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180" w14:paraId="6F45FB1F" w14:textId="77777777" w:rsidTr="00274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0512C5E1" w14:textId="77777777" w:rsidR="00274180" w:rsidRPr="006027A1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63" w:type="dxa"/>
            <w:shd w:val="clear" w:color="auto" w:fill="FFFFFF" w:themeFill="background1"/>
          </w:tcPr>
          <w:p w14:paraId="3C3DFBEA" w14:textId="77777777" w:rsidR="00274180" w:rsidRPr="00D03F56" w:rsidRDefault="00274180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82" w:type="dxa"/>
            <w:shd w:val="clear" w:color="auto" w:fill="FFFFFF" w:themeFill="background1"/>
          </w:tcPr>
          <w:p w14:paraId="30F61C2C" w14:textId="77777777" w:rsidR="00274180" w:rsidRPr="00D03F56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4" w:type="dxa"/>
            <w:shd w:val="clear" w:color="auto" w:fill="FFFFFF" w:themeFill="background1"/>
          </w:tcPr>
          <w:p w14:paraId="6CA3877E" w14:textId="77777777" w:rsidR="00274180" w:rsidRPr="00D03F56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8" w:type="dxa"/>
            <w:shd w:val="clear" w:color="auto" w:fill="FFFFFF" w:themeFill="background1"/>
          </w:tcPr>
          <w:p w14:paraId="5891DFDD" w14:textId="77777777" w:rsidR="00274180" w:rsidRPr="00D03F56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180" w14:paraId="6A943D1B" w14:textId="77777777" w:rsidTr="00274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ABFCC4B" w14:textId="77777777" w:rsidR="00274180" w:rsidRPr="006027A1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B0D5926" w14:textId="77777777" w:rsidR="00274180" w:rsidRPr="00D03F56" w:rsidRDefault="0027418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3F5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8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A21E2F8" w14:textId="77777777" w:rsidR="00274180" w:rsidRPr="00D03F56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10D079A" w14:textId="77777777" w:rsidR="00274180" w:rsidRPr="00D03F56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BE9920A" w14:textId="77777777" w:rsidR="00274180" w:rsidRPr="00D03F56" w:rsidRDefault="0027418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F92CD8" w14:textId="77777777" w:rsidR="00274180" w:rsidRDefault="00274180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193A33DC" w14:textId="77777777" w:rsidR="00274180" w:rsidRDefault="00274180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68E44D25" w14:textId="77777777" w:rsidR="009F675F" w:rsidRDefault="009F675F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</w:rPr>
      </w:pPr>
    </w:p>
    <w:p w14:paraId="1970768F" w14:textId="48115BB7" w:rsidR="00D03F56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F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</w:t>
      </w:r>
      <w:r w:rsidR="00D03F56" w:rsidRPr="00F966E9">
        <w:rPr>
          <w:rFonts w:ascii="Times New Roman" w:hAnsi="Times New Roman" w:cs="Times New Roman"/>
          <w:sz w:val="22"/>
          <w:szCs w:val="22"/>
        </w:rPr>
        <w:t xml:space="preserve"> probabilities for </w:t>
      </w:r>
      <w:r w:rsidR="005A13FF" w:rsidRPr="00F966E9">
        <w:rPr>
          <w:rFonts w:ascii="Times New Roman" w:hAnsi="Times New Roman" w:cs="Times New Roman"/>
          <w:sz w:val="22"/>
          <w:szCs w:val="22"/>
        </w:rPr>
        <w:t>Building Types 1-5 (</w:t>
      </w:r>
      <w:r w:rsidR="00D03F56" w:rsidRPr="00F966E9">
        <w:rPr>
          <w:rFonts w:ascii="Times New Roman" w:hAnsi="Times New Roman" w:cs="Times New Roman"/>
          <w:sz w:val="22"/>
          <w:szCs w:val="22"/>
        </w:rPr>
        <w:t>one- and two-story</w:t>
      </w:r>
      <w:r w:rsidR="005A13FF" w:rsidRPr="00F966E9">
        <w:rPr>
          <w:rFonts w:ascii="Times New Roman" w:hAnsi="Times New Roman" w:cs="Times New Roman"/>
          <w:sz w:val="22"/>
          <w:szCs w:val="22"/>
        </w:rPr>
        <w:t>,</w:t>
      </w:r>
      <w:r w:rsidR="00D03F56" w:rsidRPr="00F966E9">
        <w:rPr>
          <w:rFonts w:ascii="Times New Roman" w:hAnsi="Times New Roman" w:cs="Times New Roman"/>
          <w:sz w:val="22"/>
          <w:szCs w:val="22"/>
        </w:rPr>
        <w:t xml:space="preserve"> </w:t>
      </w:r>
      <w:r w:rsidR="005A13FF" w:rsidRPr="00F966E9">
        <w:rPr>
          <w:rFonts w:ascii="Times New Roman" w:hAnsi="Times New Roman" w:cs="Times New Roman"/>
          <w:sz w:val="22"/>
          <w:szCs w:val="22"/>
        </w:rPr>
        <w:t xml:space="preserve">stand alone and townhouse, </w:t>
      </w:r>
      <w:r w:rsidR="00D03F56" w:rsidRPr="00F966E9">
        <w:rPr>
          <w:rFonts w:ascii="Times New Roman" w:hAnsi="Times New Roman" w:cs="Times New Roman"/>
          <w:sz w:val="22"/>
          <w:szCs w:val="22"/>
        </w:rPr>
        <w:t xml:space="preserve">wood-framed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5A13FF" w:rsidRPr="00F966E9">
        <w:rPr>
          <w:rFonts w:ascii="Times New Roman" w:hAnsi="Times New Roman" w:cs="Times New Roman"/>
          <w:sz w:val="22"/>
          <w:szCs w:val="22"/>
        </w:rPr>
        <w:t>)</w:t>
      </w:r>
      <w:r w:rsidR="00D03F56" w:rsidRPr="00F966E9">
        <w:rPr>
          <w:rFonts w:ascii="Times New Roman" w:hAnsi="Times New Roman" w:cs="Times New Roman"/>
          <w:sz w:val="22"/>
          <w:szCs w:val="22"/>
        </w:rPr>
        <w:t xml:space="preserve"> that are in resistance level 1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D03F56" w14:paraId="6D8451C1" w14:textId="77777777" w:rsidTr="00D03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60F4D4B3" w14:textId="77777777" w:rsidR="00D03F56" w:rsidRPr="006027A1" w:rsidRDefault="00D03F56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611EF53" w14:textId="1A6331D8" w:rsidR="00D03F56" w:rsidRPr="00AB64A7" w:rsidRDefault="00D03F56" w:rsidP="0002052C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 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16FC79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E08613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D03F56" w14:paraId="14DC34F1" w14:textId="77777777" w:rsidTr="00D0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08414490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4AF00E12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658A67F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1F84DCC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CD6818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1F4A84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77A9613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3F56" w14:paraId="7A92D45F" w14:textId="77777777" w:rsidTr="00D03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5EE7B374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9DC41ED" w14:textId="77777777" w:rsidR="00D03F56" w:rsidRPr="00AB64A7" w:rsidRDefault="00D03F56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11DA2AAB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717" w:type="dxa"/>
            <w:shd w:val="clear" w:color="auto" w:fill="FFFFFF" w:themeFill="background1"/>
          </w:tcPr>
          <w:p w14:paraId="79A3A87A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717" w:type="dxa"/>
            <w:shd w:val="clear" w:color="auto" w:fill="FFFFFF" w:themeFill="background1"/>
          </w:tcPr>
          <w:p w14:paraId="16833FAB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8" w:type="dxa"/>
            <w:shd w:val="clear" w:color="auto" w:fill="FFFFFF" w:themeFill="background1"/>
          </w:tcPr>
          <w:p w14:paraId="442E339A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B7E626D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3F56" w14:paraId="11E9AF25" w14:textId="77777777" w:rsidTr="00D0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6DEA4C7A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5084C9D9" w14:textId="77777777" w:rsidR="00D03F56" w:rsidRPr="00AB64A7" w:rsidRDefault="00D03F56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11406878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717" w:type="dxa"/>
            <w:shd w:val="clear" w:color="auto" w:fill="FFFFFF" w:themeFill="background1"/>
          </w:tcPr>
          <w:p w14:paraId="6EF486E0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717" w:type="dxa"/>
            <w:shd w:val="clear" w:color="auto" w:fill="FFFFFF" w:themeFill="background1"/>
          </w:tcPr>
          <w:p w14:paraId="35E743ED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4259B04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1B8999B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3F56" w14:paraId="6140555A" w14:textId="77777777" w:rsidTr="00D03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CF0DE21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F8680F6" w14:textId="77777777" w:rsidR="00D03F56" w:rsidRPr="00AB64A7" w:rsidRDefault="00D03F56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760E4990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717" w:type="dxa"/>
            <w:shd w:val="clear" w:color="auto" w:fill="FFFFFF" w:themeFill="background1"/>
          </w:tcPr>
          <w:p w14:paraId="1D28FE3E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7" w:type="dxa"/>
            <w:shd w:val="clear" w:color="auto" w:fill="FFFFFF" w:themeFill="background1"/>
          </w:tcPr>
          <w:p w14:paraId="48AE5DC6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6450592F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797A3B42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3F56" w14:paraId="1C44DC32" w14:textId="77777777" w:rsidTr="00D0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C1739A1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20AD0D3" w14:textId="77777777" w:rsidR="00D03F56" w:rsidRPr="00AB64A7" w:rsidRDefault="00D03F56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13F9E188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44DDEB1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A6526A8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1718" w:type="dxa"/>
            <w:shd w:val="clear" w:color="auto" w:fill="FFFFFF" w:themeFill="background1"/>
          </w:tcPr>
          <w:p w14:paraId="4588ECB3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236" w:type="dxa"/>
            <w:shd w:val="clear" w:color="auto" w:fill="FFFFFF" w:themeFill="background1"/>
          </w:tcPr>
          <w:p w14:paraId="30ED578F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3F56" w14:paraId="464F2775" w14:textId="77777777" w:rsidTr="00D03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8C03C70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1DB5919" w14:textId="77777777" w:rsidR="00D03F56" w:rsidRPr="00AB64A7" w:rsidRDefault="00D03F56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76F5E7B3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2C6B324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BD34252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718" w:type="dxa"/>
            <w:shd w:val="clear" w:color="auto" w:fill="FFFFFF" w:themeFill="background1"/>
          </w:tcPr>
          <w:p w14:paraId="62A42040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236" w:type="dxa"/>
            <w:shd w:val="clear" w:color="auto" w:fill="FFFFFF" w:themeFill="background1"/>
          </w:tcPr>
          <w:p w14:paraId="4D7616A2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3F56" w14:paraId="24B62FD4" w14:textId="77777777" w:rsidTr="00D03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5A98ED7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34D9B80E" w14:textId="77777777" w:rsidR="00D03F56" w:rsidRPr="00AB64A7" w:rsidRDefault="00D03F56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F76C4C8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A680260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32FEEEB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0EDA99B" w14:textId="77777777" w:rsidR="00D03F56" w:rsidRPr="00AB64A7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8905915" w14:textId="77777777" w:rsidR="00D03F56" w:rsidRPr="006027A1" w:rsidRDefault="00D03F5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C55B081" w14:textId="77777777" w:rsidR="005A13FF" w:rsidRDefault="005A13FF" w:rsidP="0011455E"/>
    <w:p w14:paraId="7E61328E" w14:textId="77777777" w:rsidR="0016492E" w:rsidRDefault="0016492E" w:rsidP="0011455E"/>
    <w:p w14:paraId="71DD6ECA" w14:textId="4B8A578F" w:rsidR="005A13FF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G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 w:rsidR="00D354B8" w:rsidRPr="00F966E9">
        <w:rPr>
          <w:rFonts w:ascii="Times New Roman" w:hAnsi="Times New Roman" w:cs="Times New Roman"/>
          <w:sz w:val="22"/>
          <w:szCs w:val="22"/>
        </w:rPr>
        <w:t xml:space="preserve">Upgrade probabilities </w:t>
      </w:r>
      <w:r w:rsidR="005A13FF" w:rsidRPr="00F966E9">
        <w:rPr>
          <w:rFonts w:ascii="Times New Roman" w:hAnsi="Times New Roman" w:cs="Times New Roman"/>
          <w:sz w:val="22"/>
          <w:szCs w:val="22"/>
        </w:rPr>
        <w:t xml:space="preserve">for Building Types 1-5 (one- and two-story, stand alone and townhouse, wood-framed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5A13FF" w:rsidRPr="00F966E9">
        <w:rPr>
          <w:rFonts w:ascii="Times New Roman" w:hAnsi="Times New Roman" w:cs="Times New Roman"/>
          <w:sz w:val="22"/>
          <w:szCs w:val="22"/>
        </w:rPr>
        <w:t>) that are in resistance level 2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5A13FF" w14:paraId="41117403" w14:textId="77777777" w:rsidTr="005A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3C410632" w14:textId="77777777" w:rsidR="005A13FF" w:rsidRPr="006027A1" w:rsidRDefault="005A13FF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60A25911" w14:textId="074EB90A" w:rsidR="005A13FF" w:rsidRPr="00AB64A7" w:rsidRDefault="005A13FF" w:rsidP="0002052C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 level after</w:t>
            </w:r>
            <w:r w:rsidR="000205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3FD71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2C49A0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A13FF" w14:paraId="35840426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559C7EB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6FB61456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73709A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57905A2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D9EEC5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A9CA05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1B7DC1C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3B305E7C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24A007E3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A5B6064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0E8D9667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8CF982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F0BF1FE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84F8C79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6ECCA059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686DF4B2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9A5811B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D56BC47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3381D6F8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7" w:type="dxa"/>
            <w:shd w:val="clear" w:color="auto" w:fill="FFFFFF" w:themeFill="background1"/>
          </w:tcPr>
          <w:p w14:paraId="1720C695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7" w:type="dxa"/>
            <w:shd w:val="clear" w:color="auto" w:fill="FFFFFF" w:themeFill="background1"/>
          </w:tcPr>
          <w:p w14:paraId="5F6EF77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8" w:type="dxa"/>
            <w:shd w:val="clear" w:color="auto" w:fill="FFFFFF" w:themeFill="background1"/>
          </w:tcPr>
          <w:p w14:paraId="3F18E9BF" w14:textId="09B53FF9" w:rsidR="005A13FF" w:rsidRPr="00AB64A7" w:rsidRDefault="00B4710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9CC29D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30CE54D6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5D51377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FC9B22A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47C4B83E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7" w:type="dxa"/>
            <w:shd w:val="clear" w:color="auto" w:fill="FFFFFF" w:themeFill="background1"/>
          </w:tcPr>
          <w:p w14:paraId="60DD0B32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7" w:type="dxa"/>
            <w:shd w:val="clear" w:color="auto" w:fill="FFFFFF" w:themeFill="background1"/>
          </w:tcPr>
          <w:p w14:paraId="1B0373D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8" w:type="dxa"/>
            <w:shd w:val="clear" w:color="auto" w:fill="FFFFFF" w:themeFill="background1"/>
          </w:tcPr>
          <w:p w14:paraId="6E80413E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4953D990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7EA5DA83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6996251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55DAFB0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2629F34B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17" w:type="dxa"/>
            <w:shd w:val="clear" w:color="auto" w:fill="FFFFFF" w:themeFill="background1"/>
          </w:tcPr>
          <w:p w14:paraId="32673D91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7" w:type="dxa"/>
            <w:shd w:val="clear" w:color="auto" w:fill="FFFFFF" w:themeFill="background1"/>
          </w:tcPr>
          <w:p w14:paraId="3DB1BBCB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8" w:type="dxa"/>
            <w:shd w:val="clear" w:color="auto" w:fill="FFFFFF" w:themeFill="background1"/>
          </w:tcPr>
          <w:p w14:paraId="667E2599" w14:textId="4AAC0435" w:rsidR="005A13FF" w:rsidRPr="00AB64A7" w:rsidRDefault="0020651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5A13FF"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36" w:type="dxa"/>
            <w:shd w:val="clear" w:color="auto" w:fill="FFFFFF" w:themeFill="background1"/>
          </w:tcPr>
          <w:p w14:paraId="10754A08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0543B523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3BBCC9FA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549D555C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32E08696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A97EC0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145AF17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8" w:type="dxa"/>
            <w:shd w:val="clear" w:color="auto" w:fill="FFFFFF" w:themeFill="background1"/>
          </w:tcPr>
          <w:p w14:paraId="495ADF32" w14:textId="253EBC52" w:rsidR="005A13FF" w:rsidRPr="00AB64A7" w:rsidRDefault="00206516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5A13FF"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36" w:type="dxa"/>
            <w:shd w:val="clear" w:color="auto" w:fill="FFFFFF" w:themeFill="background1"/>
          </w:tcPr>
          <w:p w14:paraId="3E3152D6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78754C57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188A794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291A485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8614E4B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805742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444EA83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2E552DE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2A90018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6FEAB94" w14:textId="77777777" w:rsidR="005A13FF" w:rsidRDefault="005A13FF" w:rsidP="0011455E"/>
    <w:p w14:paraId="33091DEA" w14:textId="1EB84ABE" w:rsidR="005A13FF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H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5A13FF" w:rsidRPr="00F966E9">
        <w:rPr>
          <w:rFonts w:ascii="Times New Roman" w:hAnsi="Times New Roman" w:cs="Times New Roman"/>
          <w:sz w:val="22"/>
          <w:szCs w:val="22"/>
        </w:rPr>
        <w:t xml:space="preserve"> for Building Types 1-5 (one- and two-story, stand alone and townhouse, wood-framed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5A13FF" w:rsidRPr="00F966E9">
        <w:rPr>
          <w:rFonts w:ascii="Times New Roman" w:hAnsi="Times New Roman" w:cs="Times New Roman"/>
          <w:sz w:val="22"/>
          <w:szCs w:val="22"/>
        </w:rPr>
        <w:t>) that are in resistance level 3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5A13FF" w14:paraId="63E74F5E" w14:textId="77777777" w:rsidTr="005A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2B0BD2F" w14:textId="77777777" w:rsidR="005A13FF" w:rsidRPr="006027A1" w:rsidRDefault="005A13FF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6781FBAA" w14:textId="6FAB0F43" w:rsidR="005A13FF" w:rsidRPr="00AB64A7" w:rsidRDefault="005A13FF" w:rsidP="0002052C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 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0A96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8FF644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A13FF" w14:paraId="28D06949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3BDCA520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1AB781D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CFDA878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A34CB5F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66AFC2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158AC73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1DCA5C6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01871AB7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5E63CC84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5A9CA3B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4DC010F3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C571A1C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4918A3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2E7095AF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02B2069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6343962F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3718854B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2BE6B88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1E302B2E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8F55755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72426A1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0EAC4A9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49873686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72818139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32E576C5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80A3A69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2B6F95A1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1717" w:type="dxa"/>
            <w:shd w:val="clear" w:color="auto" w:fill="FFFFFF" w:themeFill="background1"/>
          </w:tcPr>
          <w:p w14:paraId="72CBFFE7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7" w:type="dxa"/>
            <w:shd w:val="clear" w:color="auto" w:fill="FFFFFF" w:themeFill="background1"/>
          </w:tcPr>
          <w:p w14:paraId="17252686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8" w:type="dxa"/>
            <w:shd w:val="clear" w:color="auto" w:fill="FFFFFF" w:themeFill="background1"/>
          </w:tcPr>
          <w:p w14:paraId="0743A1D9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48A4BA0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6A54592E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6D474A03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2EF3AEA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0EB41D85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EDD2A1F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5A5A094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6E0E4C3E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58FD7BE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3A839436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0EE2CA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C33CE93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3A8890F4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717" w:type="dxa"/>
            <w:shd w:val="clear" w:color="auto" w:fill="FFFFFF" w:themeFill="background1"/>
          </w:tcPr>
          <w:p w14:paraId="242DB948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1717" w:type="dxa"/>
            <w:shd w:val="clear" w:color="auto" w:fill="FFFFFF" w:themeFill="background1"/>
          </w:tcPr>
          <w:p w14:paraId="0929D46E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8" w:type="dxa"/>
            <w:shd w:val="clear" w:color="auto" w:fill="FFFFFF" w:themeFill="background1"/>
          </w:tcPr>
          <w:p w14:paraId="24C72833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36" w:type="dxa"/>
            <w:shd w:val="clear" w:color="auto" w:fill="FFFFFF" w:themeFill="background1"/>
          </w:tcPr>
          <w:p w14:paraId="075DF4C3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072160A3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4D9BE5F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0692BCA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DC19FB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8197703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3F7A322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E39F856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0F8E2CC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6850D5B" w14:textId="77777777" w:rsidR="005A13FF" w:rsidRDefault="005A13FF" w:rsidP="0011455E"/>
    <w:p w14:paraId="595E221E" w14:textId="04CE2CE5" w:rsidR="005A13FF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5A13FF" w:rsidRPr="00F966E9">
        <w:rPr>
          <w:rFonts w:ascii="Times New Roman" w:hAnsi="Times New Roman" w:cs="Times New Roman"/>
          <w:sz w:val="22"/>
          <w:szCs w:val="22"/>
        </w:rPr>
        <w:t xml:space="preserve"> for Building Types 1-5 (one- and two-story, stand alone and townhouse, wood-framed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5A13FF" w:rsidRPr="00F966E9">
        <w:rPr>
          <w:rFonts w:ascii="Times New Roman" w:hAnsi="Times New Roman" w:cs="Times New Roman"/>
          <w:sz w:val="22"/>
          <w:szCs w:val="22"/>
        </w:rPr>
        <w:t>) that are in resistance level 4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5A13FF" w14:paraId="40772FD7" w14:textId="77777777" w:rsidTr="005A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7CFF438F" w14:textId="77777777" w:rsidR="005A13FF" w:rsidRPr="006027A1" w:rsidRDefault="005A13FF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4CEBE2CD" w14:textId="442D54C8" w:rsidR="005A13FF" w:rsidRPr="00AB64A7" w:rsidRDefault="005A13FF" w:rsidP="0002052C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 w:rsidR="000205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68A978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3A0FA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A13FF" w14:paraId="2102B16B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37733175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593D33F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C004CA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288563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5F54E4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48866C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8599DAB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7D7D6E86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7F5D18EE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192521B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5564A229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0ADDC42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8E78FE3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6687F558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8DC10CE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00E429F1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5005F3A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F6139F1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1FF89816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EEF4D0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D6BA305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559D29C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61F14B5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123F35F6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C29B42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6F11F72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1B505792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43C38F4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561DC54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564E6DB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19D4C2BB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0E023697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E05D06C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0197F99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4D40EB8B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717" w:type="dxa"/>
            <w:shd w:val="clear" w:color="auto" w:fill="FFFFFF" w:themeFill="background1"/>
          </w:tcPr>
          <w:p w14:paraId="4E9920F7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717" w:type="dxa"/>
            <w:shd w:val="clear" w:color="auto" w:fill="FFFFFF" w:themeFill="background1"/>
          </w:tcPr>
          <w:p w14:paraId="63928C07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1718" w:type="dxa"/>
            <w:shd w:val="clear" w:color="auto" w:fill="FFFFFF" w:themeFill="background1"/>
          </w:tcPr>
          <w:p w14:paraId="0812E2C1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236" w:type="dxa"/>
            <w:shd w:val="clear" w:color="auto" w:fill="FFFFFF" w:themeFill="background1"/>
          </w:tcPr>
          <w:p w14:paraId="5791C36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19AE3DB0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05F4EF1D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085DE1D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4AA6C95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717" w:type="dxa"/>
            <w:shd w:val="clear" w:color="auto" w:fill="FFFFFF" w:themeFill="background1"/>
          </w:tcPr>
          <w:p w14:paraId="7B85E68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1717" w:type="dxa"/>
            <w:shd w:val="clear" w:color="auto" w:fill="FFFFFF" w:themeFill="background1"/>
          </w:tcPr>
          <w:p w14:paraId="5AEA2C39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718" w:type="dxa"/>
            <w:shd w:val="clear" w:color="auto" w:fill="FFFFFF" w:themeFill="background1"/>
          </w:tcPr>
          <w:p w14:paraId="64AF7CB8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236" w:type="dxa"/>
            <w:shd w:val="clear" w:color="auto" w:fill="FFFFFF" w:themeFill="background1"/>
          </w:tcPr>
          <w:p w14:paraId="3B507BE8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1BC18292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C814A93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716C7BD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FF96B6F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E9B6FF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C2447FB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6EA2075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EEBEBCA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9BADAE0" w14:textId="77777777" w:rsidR="005A13FF" w:rsidRDefault="005A13FF" w:rsidP="0011455E"/>
    <w:p w14:paraId="406BBA49" w14:textId="77777777" w:rsidR="00BE6929" w:rsidRDefault="00BE6929" w:rsidP="0011455E"/>
    <w:p w14:paraId="7FD66678" w14:textId="074F40CF" w:rsidR="005A13FF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J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5A13FF" w:rsidRPr="00F966E9">
        <w:rPr>
          <w:rFonts w:ascii="Times New Roman" w:hAnsi="Times New Roman" w:cs="Times New Roman"/>
          <w:sz w:val="22"/>
          <w:szCs w:val="22"/>
        </w:rPr>
        <w:t xml:space="preserve"> for Building Types 1-5 (one- and two-story, stand alone and townhouse, wood-framed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5A13FF" w:rsidRPr="00F966E9">
        <w:rPr>
          <w:rFonts w:ascii="Times New Roman" w:hAnsi="Times New Roman" w:cs="Times New Roman"/>
          <w:sz w:val="22"/>
          <w:szCs w:val="22"/>
        </w:rPr>
        <w:t>) that are in resistance level 5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5A13FF" w14:paraId="30BA39DA" w14:textId="77777777" w:rsidTr="005A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7A9A14A3" w14:textId="77777777" w:rsidR="005A13FF" w:rsidRPr="006027A1" w:rsidRDefault="005A13FF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0D2DD953" w14:textId="455C30D3" w:rsidR="005A13FF" w:rsidRPr="00AB64A7" w:rsidRDefault="0002052C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F70285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28791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A13FF" w14:paraId="58CD8BA8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734A3982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018D1DD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DBEDDC8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E4F143B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C7E0DA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10A0361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8308790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0546366D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60739EE5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EA3A27D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769D7371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162B4AF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2BA5027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0A1B2F3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65AD265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1115D121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1A29CE1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669672B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14A780D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9057B22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251C3CE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75D1AACC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79242B5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5FD91FCC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0D049B62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4C9C184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4B11A04C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E3F580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F21DFC2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31920B31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4AC417FD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2D5DAC58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7A5BB9D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1C1B3C18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5BDD3830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0C1709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80A1572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25E58B29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72186814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31EDBC06" w14:textId="77777777" w:rsidTr="005A1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DA98727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BB2E58A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491CE16F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  <w:tc>
          <w:tcPr>
            <w:tcW w:w="1717" w:type="dxa"/>
            <w:shd w:val="clear" w:color="auto" w:fill="FFFFFF" w:themeFill="background1"/>
          </w:tcPr>
          <w:p w14:paraId="7401345D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1717" w:type="dxa"/>
            <w:shd w:val="clear" w:color="auto" w:fill="FFFFFF" w:themeFill="background1"/>
          </w:tcPr>
          <w:p w14:paraId="6D42DA34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1718" w:type="dxa"/>
            <w:shd w:val="clear" w:color="auto" w:fill="FFFFFF" w:themeFill="background1"/>
          </w:tcPr>
          <w:p w14:paraId="38B9F800" w14:textId="77777777" w:rsidR="005A13FF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A13F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36" w:type="dxa"/>
            <w:shd w:val="clear" w:color="auto" w:fill="FFFFFF" w:themeFill="background1"/>
          </w:tcPr>
          <w:p w14:paraId="516BDC42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3FF" w14:paraId="5B42E11B" w14:textId="77777777" w:rsidTr="005A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853092D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493B266" w14:textId="77777777" w:rsidR="005A13FF" w:rsidRPr="00AB64A7" w:rsidRDefault="005A13FF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12FF5F4" w14:textId="77777777" w:rsidR="005A13FF" w:rsidRPr="00AB64A7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7FB7812" w14:textId="77777777" w:rsidR="005A13FF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A13FF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53A09A1" w14:textId="77777777" w:rsidR="005A13FF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A13FF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E903D15" w14:textId="77777777" w:rsidR="005A13FF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A13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A13FF"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E840F11" w14:textId="77777777" w:rsidR="005A13FF" w:rsidRPr="006027A1" w:rsidRDefault="005A13FF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FC2B23C" w14:textId="77777777" w:rsidR="005A13FF" w:rsidRDefault="005A13FF" w:rsidP="0011455E"/>
    <w:p w14:paraId="5B3C7113" w14:textId="77777777" w:rsidR="00BE6929" w:rsidRDefault="00BE6929" w:rsidP="0011455E"/>
    <w:p w14:paraId="38CAD878" w14:textId="70BCEEF3" w:rsidR="00BE6929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K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BE6929" w:rsidRPr="00F966E9">
        <w:rPr>
          <w:rFonts w:ascii="Times New Roman" w:hAnsi="Times New Roman" w:cs="Times New Roman"/>
          <w:sz w:val="22"/>
          <w:szCs w:val="22"/>
        </w:rPr>
        <w:t xml:space="preserve"> for Building Types 1-5 (one- and two-story, stand alone and townhouse, wood-framed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BE6929" w:rsidRPr="00F966E9">
        <w:rPr>
          <w:rFonts w:ascii="Times New Roman" w:hAnsi="Times New Roman" w:cs="Times New Roman"/>
          <w:sz w:val="22"/>
          <w:szCs w:val="22"/>
        </w:rPr>
        <w:t>) that are in resistance level 5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BE6929" w14:paraId="5DF65955" w14:textId="77777777" w:rsidTr="00244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09E8CD3A" w14:textId="77777777" w:rsidR="00BE6929" w:rsidRPr="006027A1" w:rsidRDefault="00BE6929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21DFD4C6" w14:textId="68C39D20" w:rsidR="00BE6929" w:rsidRPr="00AB64A7" w:rsidRDefault="0002052C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F2729E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23E433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BE6929" w14:paraId="39E15CBE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4ECE05CB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50C11682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A896A4C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4BF9CC2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5ED8C53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52D41CA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441C2F8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6929" w14:paraId="2771F75F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15AFA4CA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E51A2F7" w14:textId="77777777" w:rsidR="00BE6929" w:rsidRPr="00AB64A7" w:rsidRDefault="00BE6929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6CE59F71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022975B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A1547B7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6D6D0029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9AC0615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6929" w14:paraId="33EE82DD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5A2BC3A3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5BFD3308" w14:textId="77777777" w:rsidR="00BE6929" w:rsidRPr="00AB64A7" w:rsidRDefault="00BE6929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1B9BAC8D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E374D41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A9B7AA5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69BD0972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14203DC6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6929" w14:paraId="5373E0CA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601F1906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40FD29F" w14:textId="77777777" w:rsidR="00BE6929" w:rsidRPr="00AB64A7" w:rsidRDefault="00BE6929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0E0FF6A1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575424D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E7D4635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36FB4EF9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621179A0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6929" w14:paraId="25B1037A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F839447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15DC3B0B" w14:textId="77777777" w:rsidR="00BE6929" w:rsidRPr="00AB64A7" w:rsidRDefault="00BE6929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3CD1C0E8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5E248B1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50B81EB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584097D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56CB037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6929" w14:paraId="253C1F6D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2DF1C77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1453BD1A" w14:textId="77777777" w:rsidR="00BE6929" w:rsidRPr="00AB64A7" w:rsidRDefault="00BE6929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6B8A46F0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2D063BE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F8F41EB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35E0C2AB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A98DBFD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6929" w14:paraId="12F9EBBD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E8E5A03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61FEE86" w14:textId="77777777" w:rsidR="00BE6929" w:rsidRPr="00AB64A7" w:rsidRDefault="00BE6929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20E3E75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77ED5B0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7D889D7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92CF330" w14:textId="77777777" w:rsidR="00BE6929" w:rsidRPr="00AB64A7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C7A82D4" w14:textId="77777777" w:rsidR="00BE6929" w:rsidRPr="006027A1" w:rsidRDefault="00BE6929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8D57AA5" w14:textId="77777777" w:rsidR="00BE6929" w:rsidRDefault="00BE6929" w:rsidP="0011455E"/>
    <w:p w14:paraId="50CEBC45" w14:textId="77777777" w:rsidR="00597CCE" w:rsidRDefault="00597CCE" w:rsidP="0011455E"/>
    <w:p w14:paraId="261982FA" w14:textId="469B4245" w:rsidR="00597CCE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L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597CCE" w:rsidRPr="00F966E9">
        <w:rPr>
          <w:rFonts w:ascii="Times New Roman" w:hAnsi="Times New Roman" w:cs="Times New Roman"/>
          <w:sz w:val="22"/>
          <w:szCs w:val="22"/>
        </w:rPr>
        <w:t xml:space="preserve"> for Building Types 6-9 (one- and two-story, stand alone and townhouse, unreinforced masonry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597CCE" w:rsidRPr="00F966E9">
        <w:rPr>
          <w:rFonts w:ascii="Times New Roman" w:hAnsi="Times New Roman" w:cs="Times New Roman"/>
          <w:sz w:val="22"/>
          <w:szCs w:val="22"/>
        </w:rPr>
        <w:t>) that are in resistance level 1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597CCE" w14:paraId="773DC476" w14:textId="77777777" w:rsidTr="00244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5C9F4C8E" w14:textId="77777777" w:rsidR="00597CCE" w:rsidRPr="006027A1" w:rsidRDefault="00597CCE" w:rsidP="0002052C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4FE5876A" w14:textId="60BE034B" w:rsidR="00597CCE" w:rsidRPr="00AB64A7" w:rsidRDefault="0002052C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88BB36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82C7F5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97CCE" w14:paraId="05BB6565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17A6E77E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790B93BA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C2F474C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CCF0AD8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DFF150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3952AB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9254455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292849A1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012D987B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D3F506B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10FCF962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717" w:type="dxa"/>
            <w:shd w:val="clear" w:color="auto" w:fill="FFFFFF" w:themeFill="background1"/>
          </w:tcPr>
          <w:p w14:paraId="53F7E1BE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717" w:type="dxa"/>
            <w:shd w:val="clear" w:color="auto" w:fill="FFFFFF" w:themeFill="background1"/>
          </w:tcPr>
          <w:p w14:paraId="679C1841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718" w:type="dxa"/>
            <w:shd w:val="clear" w:color="auto" w:fill="FFFFFF" w:themeFill="background1"/>
          </w:tcPr>
          <w:p w14:paraId="6A5B5478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4CC47E26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0A732033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099D6674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670361F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49D93620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1717" w:type="dxa"/>
            <w:shd w:val="clear" w:color="auto" w:fill="FFFFFF" w:themeFill="background1"/>
          </w:tcPr>
          <w:p w14:paraId="2CFE5500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1717" w:type="dxa"/>
            <w:shd w:val="clear" w:color="auto" w:fill="FFFFFF" w:themeFill="background1"/>
          </w:tcPr>
          <w:p w14:paraId="340F9FA4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566C2AB9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EAFD460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62A88E29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DA6F647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942F303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68717F3F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717" w:type="dxa"/>
            <w:shd w:val="clear" w:color="auto" w:fill="FFFFFF" w:themeFill="background1"/>
          </w:tcPr>
          <w:p w14:paraId="652B86D3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7" w:type="dxa"/>
            <w:shd w:val="clear" w:color="auto" w:fill="FFFFFF" w:themeFill="background1"/>
          </w:tcPr>
          <w:p w14:paraId="51E03EEB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22DA974A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6EAA429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35AF8B79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762AFDB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0015328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6DDFDCE7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717" w:type="dxa"/>
            <w:shd w:val="clear" w:color="auto" w:fill="FFFFFF" w:themeFill="background1"/>
          </w:tcPr>
          <w:p w14:paraId="402A6CAC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717" w:type="dxa"/>
            <w:shd w:val="clear" w:color="auto" w:fill="FFFFFF" w:themeFill="background1"/>
          </w:tcPr>
          <w:p w14:paraId="3697EBE9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1718" w:type="dxa"/>
            <w:shd w:val="clear" w:color="auto" w:fill="FFFFFF" w:themeFill="background1"/>
          </w:tcPr>
          <w:p w14:paraId="7D4212EC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6ADCDA4C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3DFBC783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A867028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2898826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7138D692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C8C84CC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5CF43ED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B6DAF52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59EB968F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41D73DD0" w14:textId="77777777" w:rsidTr="00597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F21C514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D927DF6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shd w:val="clear" w:color="auto" w:fill="FFFFFF" w:themeFill="background1"/>
          </w:tcPr>
          <w:p w14:paraId="07F71D36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E28681A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F2E6BDC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1718" w:type="dxa"/>
            <w:shd w:val="clear" w:color="auto" w:fill="FFFFFF" w:themeFill="background1"/>
          </w:tcPr>
          <w:p w14:paraId="12ECBC87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236" w:type="dxa"/>
            <w:shd w:val="clear" w:color="auto" w:fill="FFFFFF" w:themeFill="background1"/>
          </w:tcPr>
          <w:p w14:paraId="1F094636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2EC679C8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96B373D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13327D5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28BD5D8" w14:textId="77777777" w:rsidR="00597CCE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997938B" w14:textId="77777777" w:rsidR="00597CCE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703E755" w14:textId="77777777" w:rsidR="00597CCE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BCE6553" w14:textId="77777777" w:rsidR="00597CCE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811D289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CFE6511" w14:textId="77777777" w:rsidR="00597CCE" w:rsidRDefault="00597CCE" w:rsidP="0011455E"/>
    <w:p w14:paraId="5565BA8C" w14:textId="77777777" w:rsidR="00396C13" w:rsidRDefault="00396C13" w:rsidP="0011455E"/>
    <w:p w14:paraId="26781ECF" w14:textId="778F5264" w:rsidR="00597CCE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M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597CCE" w:rsidRPr="00F966E9">
        <w:rPr>
          <w:rFonts w:ascii="Times New Roman" w:hAnsi="Times New Roman" w:cs="Times New Roman"/>
          <w:sz w:val="22"/>
          <w:szCs w:val="22"/>
        </w:rPr>
        <w:t xml:space="preserve"> for Building Types 6-9 (one- and two-story, stand alone and townhouse, unreinforced masonry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597CCE" w:rsidRPr="00F966E9">
        <w:rPr>
          <w:rFonts w:ascii="Times New Roman" w:hAnsi="Times New Roman" w:cs="Times New Roman"/>
          <w:sz w:val="22"/>
          <w:szCs w:val="22"/>
        </w:rPr>
        <w:t>) that are in resistance level 2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597CCE" w14:paraId="79E30312" w14:textId="77777777" w:rsidTr="00244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67CD63C4" w14:textId="77777777" w:rsidR="00597CCE" w:rsidRPr="006027A1" w:rsidRDefault="00597CCE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25C297B4" w14:textId="435B9562" w:rsidR="00597CCE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428CBD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1DF8EA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97CCE" w14:paraId="28D31872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14F9B01E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49E63C00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098A252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A97E0DC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9A0CD2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3EAB744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3E85A9E2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478AC466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455DA2FB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44261A8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71A94823" w14:textId="6665C3D2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6416C51" w14:textId="6916387C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6E50DCF" w14:textId="1481EE27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6C4F8262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4149CEAE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03C0F25B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319D5911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C6EBD1C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3F59D681" w14:textId="579A005E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717" w:type="dxa"/>
            <w:shd w:val="clear" w:color="auto" w:fill="FFFFFF" w:themeFill="background1"/>
          </w:tcPr>
          <w:p w14:paraId="7486EC1A" w14:textId="4A0D0AD0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1717" w:type="dxa"/>
            <w:shd w:val="clear" w:color="auto" w:fill="FFFFFF" w:themeFill="background1"/>
          </w:tcPr>
          <w:p w14:paraId="771C8818" w14:textId="48016DB6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718" w:type="dxa"/>
            <w:shd w:val="clear" w:color="auto" w:fill="FFFFFF" w:themeFill="background1"/>
          </w:tcPr>
          <w:p w14:paraId="1C9DFB3B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73BBB94F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6B34293A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C1E3AD8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EC42345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5589EDC0" w14:textId="7164A048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17" w:type="dxa"/>
            <w:shd w:val="clear" w:color="auto" w:fill="FFFFFF" w:themeFill="background1"/>
          </w:tcPr>
          <w:p w14:paraId="2772B6DE" w14:textId="3C65D860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17" w:type="dxa"/>
            <w:shd w:val="clear" w:color="auto" w:fill="FFFFFF" w:themeFill="background1"/>
          </w:tcPr>
          <w:p w14:paraId="76DE2D80" w14:textId="58D66B14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18" w:type="dxa"/>
            <w:shd w:val="clear" w:color="auto" w:fill="FFFFFF" w:themeFill="background1"/>
          </w:tcPr>
          <w:p w14:paraId="448472F2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83A9A0A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5AEBDA11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B1E8DBB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E301BEB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46ABF02B" w14:textId="2A2ABC35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7" w:type="dxa"/>
            <w:shd w:val="clear" w:color="auto" w:fill="FFFFFF" w:themeFill="background1"/>
          </w:tcPr>
          <w:p w14:paraId="4D298DBE" w14:textId="44831538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7" w:type="dxa"/>
            <w:shd w:val="clear" w:color="auto" w:fill="FFFFFF" w:themeFill="background1"/>
          </w:tcPr>
          <w:p w14:paraId="4E2F8FFC" w14:textId="73D1E89F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718" w:type="dxa"/>
            <w:shd w:val="clear" w:color="auto" w:fill="FFFFFF" w:themeFill="background1"/>
          </w:tcPr>
          <w:p w14:paraId="11B387D9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F6F4662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1C41D9BF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519AE6C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5451C74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27618953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3DE004E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6BE914B" w14:textId="6D1B99FF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8" w:type="dxa"/>
            <w:shd w:val="clear" w:color="auto" w:fill="FFFFFF" w:themeFill="background1"/>
          </w:tcPr>
          <w:p w14:paraId="67D8C5BB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2268ED3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5608AF6A" w14:textId="77777777" w:rsidTr="00244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54B247F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EC3D7C7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shd w:val="clear" w:color="auto" w:fill="FFFFFF" w:themeFill="background1"/>
          </w:tcPr>
          <w:p w14:paraId="4A39DD9C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8F78E3A" w14:textId="77777777" w:rsidR="00597CCE" w:rsidRPr="00AB64A7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C1817C5" w14:textId="34D6BA0E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354AC19" w14:textId="36E613A8" w:rsidR="00597CC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236" w:type="dxa"/>
            <w:shd w:val="clear" w:color="auto" w:fill="FFFFFF" w:themeFill="background1"/>
          </w:tcPr>
          <w:p w14:paraId="625AF227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CCE" w14:paraId="10C9ECEF" w14:textId="77777777" w:rsidTr="00244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63E5FE8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1F21E6C" w14:textId="77777777" w:rsidR="00597CCE" w:rsidRPr="00AB64A7" w:rsidRDefault="00597CC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085F898" w14:textId="77777777" w:rsidR="00597CCE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E9E8D27" w14:textId="77777777" w:rsidR="00597CCE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399D1E9" w14:textId="77777777" w:rsidR="00597CCE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F16943A" w14:textId="338CDF69" w:rsidR="00597CCE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0413638" w14:textId="77777777" w:rsidR="00597CCE" w:rsidRPr="006027A1" w:rsidRDefault="00597CC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6258869" w14:textId="77777777" w:rsidR="002444FB" w:rsidRDefault="002444FB" w:rsidP="0011455E"/>
    <w:p w14:paraId="3AB2649A" w14:textId="77777777" w:rsidR="00396C13" w:rsidRDefault="00396C13" w:rsidP="0011455E"/>
    <w:p w14:paraId="6F30E4A2" w14:textId="4BDD5B3B" w:rsidR="00396C13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N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396C13" w:rsidRPr="00F966E9">
        <w:rPr>
          <w:rFonts w:ascii="Times New Roman" w:hAnsi="Times New Roman" w:cs="Times New Roman"/>
          <w:sz w:val="22"/>
          <w:szCs w:val="22"/>
        </w:rPr>
        <w:t xml:space="preserve"> for Building Types 6-9 (one- and two-story, stand alone and townhouse, unreinforced masonry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396C13" w:rsidRPr="00F966E9">
        <w:rPr>
          <w:rFonts w:ascii="Times New Roman" w:hAnsi="Times New Roman" w:cs="Times New Roman"/>
          <w:sz w:val="22"/>
          <w:szCs w:val="22"/>
        </w:rPr>
        <w:t>) that are in resistance level 3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396C13" w14:paraId="417038E8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C050BB6" w14:textId="77777777" w:rsidR="00396C13" w:rsidRPr="006027A1" w:rsidRDefault="00396C13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64D5A8B" w14:textId="3263C4FF" w:rsidR="00396C13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975506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A58871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396C13" w14:paraId="08F1F030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0943FEAA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108D8632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061D5C0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451F952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7D69F13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A15F0A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CC7D2E2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0288A135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44980ADF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17E5F803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6C684D40" w14:textId="3E638EA5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86878FF" w14:textId="0C641F12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AF6CC71" w14:textId="7808A1D2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490DE3FE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4F0520E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69D57FEC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E9D119F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AB9D069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457D4035" w14:textId="7E34DC89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1151907" w14:textId="4CFD7FA9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16E1156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69BEA62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67B78C9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2E0DA0A0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3E9976D2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0703A52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0C7A2213" w14:textId="34175508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717" w:type="dxa"/>
            <w:shd w:val="clear" w:color="auto" w:fill="FFFFFF" w:themeFill="background1"/>
          </w:tcPr>
          <w:p w14:paraId="4479F4EA" w14:textId="7AF2F844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717" w:type="dxa"/>
            <w:shd w:val="clear" w:color="auto" w:fill="FFFFFF" w:themeFill="background1"/>
          </w:tcPr>
          <w:p w14:paraId="15B58FD3" w14:textId="48434491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718" w:type="dxa"/>
            <w:shd w:val="clear" w:color="auto" w:fill="FFFFFF" w:themeFill="background1"/>
          </w:tcPr>
          <w:p w14:paraId="715B4AD2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56524AD5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7441306E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5BD7EC65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594C978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3801ADDA" w14:textId="7E25D730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37752F2" w14:textId="562B38A6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3B5E416" w14:textId="57AA5BB2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73FBCF1F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1E45BBC5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67BB9549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03EBF130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D90706B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79357243" w14:textId="55D8B9D3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1717" w:type="dxa"/>
            <w:shd w:val="clear" w:color="auto" w:fill="FFFFFF" w:themeFill="background1"/>
          </w:tcPr>
          <w:p w14:paraId="126D79CA" w14:textId="6981A8EC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717" w:type="dxa"/>
            <w:shd w:val="clear" w:color="auto" w:fill="FFFFFF" w:themeFill="background1"/>
          </w:tcPr>
          <w:p w14:paraId="0CE60132" w14:textId="56F6D486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718" w:type="dxa"/>
            <w:shd w:val="clear" w:color="auto" w:fill="FFFFFF" w:themeFill="background1"/>
          </w:tcPr>
          <w:p w14:paraId="6EC8813A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1D127267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492121CD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25AF062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15C4916F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shd w:val="clear" w:color="auto" w:fill="FFFFFF" w:themeFill="background1"/>
          </w:tcPr>
          <w:p w14:paraId="310BFAC9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3A0B1FC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6D8D688" w14:textId="5643FA16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37AAEBE9" w14:textId="07B384AE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236" w:type="dxa"/>
            <w:shd w:val="clear" w:color="auto" w:fill="FFFFFF" w:themeFill="background1"/>
          </w:tcPr>
          <w:p w14:paraId="33290E94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410E6F95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71A8DBE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0BC6473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66672FC" w14:textId="027C7075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355F3E8" w14:textId="0E7A1B7D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337AD443" w14:textId="473CEF42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A2DE509" w14:textId="0CF5C88D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DB843D1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FF8B609" w14:textId="77777777" w:rsidR="006C1C26" w:rsidRDefault="006C1C26" w:rsidP="0011455E"/>
    <w:p w14:paraId="68CA3651" w14:textId="77777777" w:rsidR="00396C13" w:rsidRDefault="00396C13" w:rsidP="0011455E"/>
    <w:p w14:paraId="1CDAB586" w14:textId="3D593176" w:rsidR="00396C13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O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396C13" w:rsidRPr="00F966E9">
        <w:rPr>
          <w:rFonts w:ascii="Times New Roman" w:hAnsi="Times New Roman" w:cs="Times New Roman"/>
          <w:sz w:val="22"/>
          <w:szCs w:val="22"/>
        </w:rPr>
        <w:t xml:space="preserve"> for Building Types 6-9 (one- and two-story, stand alone and townhouse, unreinforced masonry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396C13" w:rsidRPr="00F966E9">
        <w:rPr>
          <w:rFonts w:ascii="Times New Roman" w:hAnsi="Times New Roman" w:cs="Times New Roman"/>
          <w:sz w:val="22"/>
          <w:szCs w:val="22"/>
        </w:rPr>
        <w:t>) that are in resistance level 4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396C13" w14:paraId="3D115D80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5B90E5D8" w14:textId="77777777" w:rsidR="00396C13" w:rsidRPr="006027A1" w:rsidRDefault="00396C13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77BE7E90" w14:textId="01F2D214" w:rsidR="00396C13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0A47EE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766BC6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396C13" w14:paraId="1991B3D3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5E3CD7C8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5F2EFD27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8B2B7C8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B413BBC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9D9176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E22093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390896E5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594E1557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05AC56F6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F90BC69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2E98E5F5" w14:textId="4C1B8BAF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ABAAB5D" w14:textId="57CA96D5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64CF3F1" w14:textId="1209568D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71372044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6ADDC7FD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6E992032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395A21E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E7927E0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48FB8116" w14:textId="0B4A2BA7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393F21F" w14:textId="377963A2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DBC73E5" w14:textId="0508C49F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1B6C993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C5FB46A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0826B902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03750844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BCAD3F9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6F32C4EE" w14:textId="3C6BBDB6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9B9D7A0" w14:textId="0C59C091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991BDA9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2725E080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73225BC0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7DBD1921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509436B3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1035AF9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58C5FC84" w14:textId="6A3D3F28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717" w:type="dxa"/>
            <w:shd w:val="clear" w:color="auto" w:fill="FFFFFF" w:themeFill="background1"/>
          </w:tcPr>
          <w:p w14:paraId="3E7529AC" w14:textId="5B770D10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717" w:type="dxa"/>
            <w:shd w:val="clear" w:color="auto" w:fill="FFFFFF" w:themeFill="background1"/>
          </w:tcPr>
          <w:p w14:paraId="2FCC7D88" w14:textId="2B7A8C00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8" w:type="dxa"/>
            <w:shd w:val="clear" w:color="auto" w:fill="FFFFFF" w:themeFill="background1"/>
          </w:tcPr>
          <w:p w14:paraId="52F8A046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7297D6A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57AE18B5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5A7A0E15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177B28A7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6AD34D28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743E41A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2929AEE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D4E5C01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622C4709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656DDE43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CF6BBEF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094940B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shd w:val="clear" w:color="auto" w:fill="FFFFFF" w:themeFill="background1"/>
          </w:tcPr>
          <w:p w14:paraId="4F004A21" w14:textId="657979AC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17" w:type="dxa"/>
            <w:shd w:val="clear" w:color="auto" w:fill="FFFFFF" w:themeFill="background1"/>
          </w:tcPr>
          <w:p w14:paraId="5928AF8D" w14:textId="1BD3E811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717" w:type="dxa"/>
            <w:shd w:val="clear" w:color="auto" w:fill="FFFFFF" w:themeFill="background1"/>
          </w:tcPr>
          <w:p w14:paraId="08E38CB7" w14:textId="1759A758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718" w:type="dxa"/>
            <w:shd w:val="clear" w:color="auto" w:fill="FFFFFF" w:themeFill="background1"/>
          </w:tcPr>
          <w:p w14:paraId="1C9A0FD1" w14:textId="74221B1D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236" w:type="dxa"/>
            <w:shd w:val="clear" w:color="auto" w:fill="FFFFFF" w:themeFill="background1"/>
          </w:tcPr>
          <w:p w14:paraId="5D5D7567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129453F5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42F4951E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3C098580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4536507" w14:textId="5AD7A64C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E579C1B" w14:textId="72F5AB80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20C7421" w14:textId="7133E223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2CFD1EE" w14:textId="6E775C70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9B57D4B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F6589D6" w14:textId="77777777" w:rsidR="00396C13" w:rsidRDefault="00396C13" w:rsidP="0011455E"/>
    <w:p w14:paraId="3E9608C1" w14:textId="77777777" w:rsidR="00396C13" w:rsidRDefault="00396C13" w:rsidP="0011455E"/>
    <w:p w14:paraId="3092C17B" w14:textId="33CE1F15" w:rsidR="00396C13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P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396C13" w:rsidRPr="00F966E9">
        <w:rPr>
          <w:rFonts w:ascii="Times New Roman" w:hAnsi="Times New Roman" w:cs="Times New Roman"/>
          <w:sz w:val="22"/>
          <w:szCs w:val="22"/>
        </w:rPr>
        <w:t xml:space="preserve"> for Building Types 6-9 (one- and two-story, stand alone and townhouse, unreinforced masonry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396C13" w:rsidRPr="00F966E9">
        <w:rPr>
          <w:rFonts w:ascii="Times New Roman" w:hAnsi="Times New Roman" w:cs="Times New Roman"/>
          <w:sz w:val="22"/>
          <w:szCs w:val="22"/>
        </w:rPr>
        <w:t>) that are in resistance level 5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396C13" w14:paraId="24B1DF57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0D6B2B58" w14:textId="77777777" w:rsidR="00396C13" w:rsidRPr="006027A1" w:rsidRDefault="00396C13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5F640AA" w14:textId="46C32A1E" w:rsidR="00396C13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1B64C5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F59715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396C13" w14:paraId="3D88C2C1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56D1D6DC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4B2C8FFC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79C9D21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E44A1A7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FA5304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4FA802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41ED0940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26FB64CD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42A42C2C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F3F6775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2E70B451" w14:textId="657593CD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4C265D6" w14:textId="6AB403D6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0C9977D" w14:textId="17042188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70C55A98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5E315E4C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44935FFB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556C220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C61FB33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15EEA880" w14:textId="14870A64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FC2E939" w14:textId="1BA669B5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37A2EC8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3161B142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BD9FB89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7E369B1C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64D5F646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F55D050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1A259B0E" w14:textId="5A321440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FBA23A8" w14:textId="4E3FD0BD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2F6A705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B722D21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63A1B51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529B4046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0FE97337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9F5CA25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355893A8" w14:textId="0137B54F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2255FF0" w14:textId="51335896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EDE2DBE" w14:textId="39DA57DF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7C8D844C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5C19533D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49EBC7D5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8FD9399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3142A14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579EFE68" w14:textId="6113BBFC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  <w:tc>
          <w:tcPr>
            <w:tcW w:w="1717" w:type="dxa"/>
            <w:shd w:val="clear" w:color="auto" w:fill="FFFFFF" w:themeFill="background1"/>
          </w:tcPr>
          <w:p w14:paraId="0992BE04" w14:textId="63EC2104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1717" w:type="dxa"/>
            <w:shd w:val="clear" w:color="auto" w:fill="FFFFFF" w:themeFill="background1"/>
          </w:tcPr>
          <w:p w14:paraId="5D9057F3" w14:textId="665FC81F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718" w:type="dxa"/>
            <w:shd w:val="clear" w:color="auto" w:fill="FFFFFF" w:themeFill="background1"/>
          </w:tcPr>
          <w:p w14:paraId="058ADD79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B5F166B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4A2EF06A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55E22B9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7670613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shd w:val="clear" w:color="auto" w:fill="FFFFFF" w:themeFill="background1"/>
          </w:tcPr>
          <w:p w14:paraId="0660CBEA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A7B8EA6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11C4A74" w14:textId="038D4B38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3560F6F1" w14:textId="569850D7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236" w:type="dxa"/>
            <w:shd w:val="clear" w:color="auto" w:fill="FFFFFF" w:themeFill="background1"/>
          </w:tcPr>
          <w:p w14:paraId="63EE5B3C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19A1A718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5C9EBFA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E6E84A7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0E3C24C" w14:textId="52C050F1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CA1D054" w14:textId="598A13FB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6C1DD84" w14:textId="247FD197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65BD0DE" w14:textId="3E18FD7A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B68AC2B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9940368" w14:textId="77777777" w:rsidR="00396C13" w:rsidRDefault="00396C13" w:rsidP="0011455E"/>
    <w:p w14:paraId="1AAAEE1C" w14:textId="77777777" w:rsidR="00396C13" w:rsidRDefault="00396C13" w:rsidP="0011455E"/>
    <w:p w14:paraId="2E5E1D74" w14:textId="70EA7B1E" w:rsidR="00396C13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Q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396C13" w:rsidRPr="00F966E9">
        <w:rPr>
          <w:rFonts w:ascii="Times New Roman" w:hAnsi="Times New Roman" w:cs="Times New Roman"/>
          <w:sz w:val="22"/>
          <w:szCs w:val="22"/>
        </w:rPr>
        <w:t xml:space="preserve"> for Building Types 6-9 (one- and two-story, stand alone and townhouse, unreinforced masonry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396C13" w:rsidRPr="00F966E9">
        <w:rPr>
          <w:rFonts w:ascii="Times New Roman" w:hAnsi="Times New Roman" w:cs="Times New Roman"/>
          <w:sz w:val="22"/>
          <w:szCs w:val="22"/>
        </w:rPr>
        <w:t>) that are in resistance level 6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396C13" w14:paraId="7FE74360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46B3E6E7" w14:textId="77777777" w:rsidR="00396C13" w:rsidRPr="006027A1" w:rsidRDefault="00396C13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725A01E6" w14:textId="7EA197E1" w:rsidR="00396C13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07CF11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9F720E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396C13" w14:paraId="5E507D7E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6610A4DD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2791AE25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AD27E96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84EFC5D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343448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C68659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51CD628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0EE" w14:paraId="6D26794A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50EB371E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AAE6CC3" w14:textId="77777777" w:rsidR="00A650EE" w:rsidRPr="00AB64A7" w:rsidRDefault="00A650E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408F6023" w14:textId="3E29235C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767FCC0" w14:textId="2E0FFA7C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B582A04" w14:textId="6859876F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050B43F" w14:textId="77777777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031F91BC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0EE" w14:paraId="23EA6BFE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807FB3A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53DCDD7" w14:textId="77777777" w:rsidR="00A650EE" w:rsidRPr="00AB64A7" w:rsidRDefault="00A650E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0F0E8EFE" w14:textId="4B3E46A1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C90709A" w14:textId="36093E30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C3CA4FB" w14:textId="1A658B89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D91ED48" w14:textId="77777777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32488A32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0EE" w14:paraId="305A60E5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33DC237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350BB1B" w14:textId="77777777" w:rsidR="00A650EE" w:rsidRPr="00AB64A7" w:rsidRDefault="00A650E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6B26CFDA" w14:textId="2F286FE5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B00BE41" w14:textId="62043BCB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68F985B" w14:textId="16612614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7DD4C59A" w14:textId="77777777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66ADB089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0EE" w14:paraId="38F6D64B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164404F7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A7F2E0E" w14:textId="77777777" w:rsidR="00A650EE" w:rsidRPr="00AB64A7" w:rsidRDefault="00A650E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0C169D04" w14:textId="7FD2A051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A925255" w14:textId="5776CA77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3A6D6357" w14:textId="27FE77D4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188DFFE" w14:textId="02C06537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4B05CF84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0EE" w14:paraId="325380D9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087BED4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2B0C513" w14:textId="77777777" w:rsidR="00A650EE" w:rsidRPr="00AB64A7" w:rsidRDefault="00A650E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72853FB1" w14:textId="6BA1E1AD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CE968AD" w14:textId="1795DCB9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161ACF6" w14:textId="42993A0D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3B351370" w14:textId="6112303C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7E3780C2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0EE" w14:paraId="4D8CDCE5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882CDBD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5D1B9B62" w14:textId="77777777" w:rsidR="00A650EE" w:rsidRPr="00AB64A7" w:rsidRDefault="00A650EE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shd w:val="clear" w:color="auto" w:fill="FFFFFF" w:themeFill="background1"/>
          </w:tcPr>
          <w:p w14:paraId="0724E2A2" w14:textId="373C6C3C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717" w:type="dxa"/>
            <w:shd w:val="clear" w:color="auto" w:fill="FFFFFF" w:themeFill="background1"/>
          </w:tcPr>
          <w:p w14:paraId="2D172723" w14:textId="3BBE41D2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717" w:type="dxa"/>
            <w:shd w:val="clear" w:color="auto" w:fill="FFFFFF" w:themeFill="background1"/>
          </w:tcPr>
          <w:p w14:paraId="6C452BB9" w14:textId="6CCF49FC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718" w:type="dxa"/>
            <w:shd w:val="clear" w:color="auto" w:fill="FFFFFF" w:themeFill="background1"/>
          </w:tcPr>
          <w:p w14:paraId="34AB5962" w14:textId="71186330" w:rsidR="00A650EE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236" w:type="dxa"/>
            <w:shd w:val="clear" w:color="auto" w:fill="FFFFFF" w:themeFill="background1"/>
          </w:tcPr>
          <w:p w14:paraId="2C90E423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0EE" w14:paraId="1F65AD02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3003104A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094AB39" w14:textId="77777777" w:rsidR="00A650EE" w:rsidRPr="00AB64A7" w:rsidRDefault="00A650EE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2794FFE" w14:textId="19F2996E" w:rsidR="00A650EE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2FEBC82" w14:textId="6D17D7BA" w:rsidR="00A650EE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192A87B" w14:textId="2FE76546" w:rsidR="00A650EE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2566E0B" w14:textId="343FCD52" w:rsidR="00A650EE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8C88365" w14:textId="77777777" w:rsidR="00A650EE" w:rsidRPr="006027A1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652B7B4" w14:textId="77777777" w:rsidR="00396C13" w:rsidRDefault="00396C13" w:rsidP="0011455E"/>
    <w:p w14:paraId="658EA384" w14:textId="77777777" w:rsidR="00396C13" w:rsidRDefault="00396C13" w:rsidP="0011455E"/>
    <w:p w14:paraId="744D7B73" w14:textId="07D9DF9E" w:rsidR="00396C13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R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396C13" w:rsidRPr="00F966E9">
        <w:rPr>
          <w:rFonts w:ascii="Times New Roman" w:hAnsi="Times New Roman" w:cs="Times New Roman"/>
          <w:sz w:val="22"/>
          <w:szCs w:val="22"/>
        </w:rPr>
        <w:t xml:space="preserve"> for Building Types 6-9 (one- and two-story, stand alone and townhouse, unreinforced masonry </w:t>
      </w:r>
      <w:r w:rsidR="00134A50" w:rsidRPr="00F966E9">
        <w:rPr>
          <w:rFonts w:ascii="Times New Roman" w:hAnsi="Times New Roman" w:cs="Times New Roman"/>
          <w:sz w:val="22"/>
          <w:szCs w:val="22"/>
        </w:rPr>
        <w:t>houses</w:t>
      </w:r>
      <w:r w:rsidR="00396C13" w:rsidRPr="00F966E9">
        <w:rPr>
          <w:rFonts w:ascii="Times New Roman" w:hAnsi="Times New Roman" w:cs="Times New Roman"/>
          <w:sz w:val="22"/>
          <w:szCs w:val="22"/>
        </w:rPr>
        <w:t>) that are in resistance level 7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396C13" w14:paraId="3D1CA919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3519E0C7" w14:textId="77777777" w:rsidR="00396C13" w:rsidRPr="006027A1" w:rsidRDefault="00396C13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7C85ADA6" w14:textId="4E4626EF" w:rsidR="00396C13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63A55A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CB44D7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396C13" w14:paraId="1F93D975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0F8FF861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213861FB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B138B44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7D26235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0E4F11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FC016A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6CF08DE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61F9D48A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060A28D0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ECC55BB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1001BA2F" w14:textId="76B2FAB0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D5048FC" w14:textId="4B4837AF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C0CAFF4" w14:textId="2C8D1742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0DC71DA1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AC851E0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78EBD845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85BADFD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02EA66B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18B312BE" w14:textId="40ACFEC7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8E2BB86" w14:textId="47B6FC19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D40C3E0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58A73D44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2E65231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79AC364C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0AD4D14C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16DF866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shd w:val="clear" w:color="auto" w:fill="FFFFFF" w:themeFill="background1"/>
          </w:tcPr>
          <w:p w14:paraId="12DF25D8" w14:textId="512EC707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5BB7935" w14:textId="51F222D3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425A066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42874118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59D91FF7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48C4C19D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5EABED34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04B7DDCE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17" w:type="dxa"/>
            <w:shd w:val="clear" w:color="auto" w:fill="FFFFFF" w:themeFill="background1"/>
          </w:tcPr>
          <w:p w14:paraId="1CC4C942" w14:textId="3EEB8E88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4699CE7" w14:textId="0A96313C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2B51F0A" w14:textId="6DC7D909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974834C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5DDCB16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71718166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3F448DD6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4021080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17" w:type="dxa"/>
            <w:shd w:val="clear" w:color="auto" w:fill="FFFFFF" w:themeFill="background1"/>
          </w:tcPr>
          <w:p w14:paraId="1E3FDC76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12F96C2B" w14:textId="32CF5F1E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5B7642C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678AA873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4D6D3405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52004CD8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A7E213D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3CDEC50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717" w:type="dxa"/>
            <w:shd w:val="clear" w:color="auto" w:fill="FFFFFF" w:themeFill="background1"/>
          </w:tcPr>
          <w:p w14:paraId="4DEF9A05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BF48D4D" w14:textId="77777777" w:rsidR="00396C13" w:rsidRPr="00AB64A7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FDDBADB" w14:textId="5880DEA9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28565560" w14:textId="62EACE49" w:rsidR="00396C13" w:rsidRPr="00AB64A7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13161A6C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6C13" w14:paraId="2A13056A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090C95E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D89FF40" w14:textId="77777777" w:rsidR="00396C13" w:rsidRPr="00AB64A7" w:rsidRDefault="00396C13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32122DDE" w14:textId="0EB49237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E765B9C" w14:textId="5A29E57B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DA57832" w14:textId="14558690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7000C7D7" w14:textId="301804DA" w:rsidR="00396C13" w:rsidRDefault="00A650EE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36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8FF6D5A" w14:textId="77777777" w:rsidR="00396C13" w:rsidRPr="006027A1" w:rsidRDefault="00396C1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27BD955" w14:textId="77777777" w:rsidR="00396C13" w:rsidRDefault="00396C13" w:rsidP="0011455E"/>
    <w:p w14:paraId="236C3E9A" w14:textId="77777777" w:rsidR="006C1C26" w:rsidRDefault="006C1C26" w:rsidP="0011455E"/>
    <w:p w14:paraId="165DC990" w14:textId="6FEDFC65" w:rsidR="00134A50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S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for Building Type 10 (one- and two-story, stand alone and townhouse, concrete houses) that are in resistance level 1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134A50" w14:paraId="0FC48901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5026DA07" w14:textId="77777777" w:rsidR="00134A50" w:rsidRPr="006027A1" w:rsidRDefault="00134A50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56B789A7" w14:textId="4DB648FD" w:rsidR="00134A50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28BAB6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8FB94C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134A50" w14:paraId="162E852F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01C8B087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0B28D143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7F09CE2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4BF54A6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B1F2498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CBAF36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50D9C36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25DD8071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11B80D15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5CDA8A29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46F33530" w14:textId="74C71F20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1717" w:type="dxa"/>
            <w:shd w:val="clear" w:color="auto" w:fill="FFFFFF" w:themeFill="background1"/>
          </w:tcPr>
          <w:p w14:paraId="7B4C5AA9" w14:textId="66FA1874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  <w:tc>
          <w:tcPr>
            <w:tcW w:w="1717" w:type="dxa"/>
            <w:shd w:val="clear" w:color="auto" w:fill="FFFFFF" w:themeFill="background1"/>
          </w:tcPr>
          <w:p w14:paraId="3B3EF8A3" w14:textId="5C68A34A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718" w:type="dxa"/>
            <w:shd w:val="clear" w:color="auto" w:fill="FFFFFF" w:themeFill="background1"/>
          </w:tcPr>
          <w:p w14:paraId="79D546C6" w14:textId="6BE596C8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236" w:type="dxa"/>
            <w:shd w:val="clear" w:color="auto" w:fill="FFFFFF" w:themeFill="background1"/>
          </w:tcPr>
          <w:p w14:paraId="060917AA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646EB72F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D9544EB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281CB5B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8632FAF" w14:textId="7A1C58F1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0292D4F" w14:textId="397496DC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6BBF649" w14:textId="62674EA3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71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3E4060A" w14:textId="3D7C29BA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DC89E54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AAA70CA" w14:textId="77777777" w:rsidR="006C1C26" w:rsidRDefault="006C1C26" w:rsidP="0011455E"/>
    <w:p w14:paraId="6BA6D3DD" w14:textId="77777777" w:rsidR="00134A50" w:rsidRDefault="00134A50" w:rsidP="0011455E"/>
    <w:p w14:paraId="6C3A4AA5" w14:textId="764C19DD" w:rsidR="00134A50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T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for Building Type 10 (one- and two-story, stand alone and townhouse, concrete houses) that are in resistance level 2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134A50" w14:paraId="40DB213B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453907C7" w14:textId="77777777" w:rsidR="00134A50" w:rsidRPr="006027A1" w:rsidRDefault="00134A50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519F708B" w14:textId="5853CE12" w:rsidR="00134A50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AD55A4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BB69EA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134A50" w14:paraId="5C62CF16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3196AB80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7C3E29E2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7D9C1E1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7EFBB76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F79F45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0A5E838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67CA7120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1DB22FE8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55AF5F80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3EF898A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577C5D61" w14:textId="21DF72F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591741CE" w14:textId="7C6FAE56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6C44676E" w14:textId="40CAE549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740E0DF" w14:textId="01FF943E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EFF92DF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16454857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7E4A847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A189331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BD3B21E" w14:textId="62B8F6AA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364F15B" w14:textId="03D02AEC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28BFC55" w14:textId="1F87472F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F5C45A2" w14:textId="792697C3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1E84254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A1AABB5" w14:textId="77777777" w:rsidR="00134A50" w:rsidRDefault="00134A50" w:rsidP="0011455E"/>
    <w:p w14:paraId="18EF11EB" w14:textId="77777777" w:rsidR="002444FB" w:rsidRDefault="002444FB" w:rsidP="0011455E"/>
    <w:p w14:paraId="79923403" w14:textId="40FC7D54" w:rsidR="00134A50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U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for Building Type 11 (mobile homes) that are in resistance level 1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134A50" w14:paraId="425D443E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2EBAC86C" w14:textId="77777777" w:rsidR="00134A50" w:rsidRPr="006027A1" w:rsidRDefault="00134A50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429B0373" w14:textId="2C23959D" w:rsidR="00134A50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02BB7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9FC9F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134A50" w14:paraId="022BCE67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0F0FC842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6B823542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D422866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E14C1F8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623D1B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CF11F2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EF0424A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34832736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6599FDC3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5FA91275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74360391" w14:textId="5239D5DB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1717" w:type="dxa"/>
            <w:shd w:val="clear" w:color="auto" w:fill="FFFFFF" w:themeFill="background1"/>
          </w:tcPr>
          <w:p w14:paraId="5733D58C" w14:textId="03FA079A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717" w:type="dxa"/>
            <w:shd w:val="clear" w:color="auto" w:fill="FFFFFF" w:themeFill="background1"/>
          </w:tcPr>
          <w:p w14:paraId="7A945012" w14:textId="5ACD3D3B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718" w:type="dxa"/>
            <w:shd w:val="clear" w:color="auto" w:fill="FFFFFF" w:themeFill="background1"/>
          </w:tcPr>
          <w:p w14:paraId="26D0B82E" w14:textId="1D515E1C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236" w:type="dxa"/>
            <w:shd w:val="clear" w:color="auto" w:fill="FFFFFF" w:themeFill="background1"/>
          </w:tcPr>
          <w:p w14:paraId="30367715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02A381BF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26842081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35DFBF31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63B69BD5" w14:textId="7098C163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17" w:type="dxa"/>
            <w:shd w:val="clear" w:color="auto" w:fill="FFFFFF" w:themeFill="background1"/>
          </w:tcPr>
          <w:p w14:paraId="6F851CD5" w14:textId="34FB9819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717" w:type="dxa"/>
            <w:shd w:val="clear" w:color="auto" w:fill="FFFFFF" w:themeFill="background1"/>
          </w:tcPr>
          <w:p w14:paraId="60B00B24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718" w:type="dxa"/>
            <w:shd w:val="clear" w:color="auto" w:fill="FFFFFF" w:themeFill="background1"/>
          </w:tcPr>
          <w:p w14:paraId="5CA85658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236" w:type="dxa"/>
            <w:shd w:val="clear" w:color="auto" w:fill="FFFFFF" w:themeFill="background1"/>
          </w:tcPr>
          <w:p w14:paraId="410547E2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280DA23D" w14:textId="77777777" w:rsidTr="00134A5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7A29E18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497E080" w14:textId="2E15B66F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18C69EA" w14:textId="2F3FD6EC" w:rsidR="00134A50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2C8008F" w14:textId="3306CED3" w:rsidR="00134A50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DCA63E2" w14:textId="0EB2EA89" w:rsidR="00134A50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71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866D1B5" w14:textId="55942AF8" w:rsidR="00134A50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B87E949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3FA6F72" w14:textId="77777777" w:rsidR="00134A50" w:rsidRDefault="00134A50" w:rsidP="0011455E"/>
    <w:p w14:paraId="6FCCABD3" w14:textId="77777777" w:rsidR="00134A50" w:rsidRDefault="00134A50" w:rsidP="0011455E"/>
    <w:p w14:paraId="103E5284" w14:textId="06CA41E9" w:rsidR="00134A50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V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for Building Type 11 (mobile homes) that are in resistance level 2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134A50" w14:paraId="7A9326D7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61BE59FB" w14:textId="77777777" w:rsidR="00134A50" w:rsidRPr="006027A1" w:rsidRDefault="00134A50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3542A938" w14:textId="19B15C05" w:rsidR="00134A50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6289C8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4C9F97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134A50" w14:paraId="7E61FC17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7A45EEC7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67E63F0D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70DD22F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844FD3D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B3CE6C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02E718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4683FBD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6CA4752D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1010F4AC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758716C4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5A814474" w14:textId="1A99760B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C2BFBAC" w14:textId="49382DDA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2E62ADAF" w14:textId="47A3BA2E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1AADCEE5" w14:textId="45D9BD76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18E6E323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7A734783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7C3039C7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61258000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76AC71D0" w14:textId="6CE316F1" w:rsidR="00134A50" w:rsidRPr="00AB64A7" w:rsidRDefault="003329B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1717" w:type="dxa"/>
            <w:shd w:val="clear" w:color="auto" w:fill="FFFFFF" w:themeFill="background1"/>
          </w:tcPr>
          <w:p w14:paraId="50973564" w14:textId="5EF40EA4" w:rsidR="00134A50" w:rsidRPr="00AB64A7" w:rsidRDefault="003329B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717" w:type="dxa"/>
            <w:shd w:val="clear" w:color="auto" w:fill="FFFFFF" w:themeFill="background1"/>
          </w:tcPr>
          <w:p w14:paraId="53E82ED8" w14:textId="53E2836B" w:rsidR="00134A50" w:rsidRPr="00AB64A7" w:rsidRDefault="003329B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718" w:type="dxa"/>
            <w:shd w:val="clear" w:color="auto" w:fill="FFFFFF" w:themeFill="background1"/>
          </w:tcPr>
          <w:p w14:paraId="0D59F56E" w14:textId="33D8718B" w:rsidR="00134A50" w:rsidRPr="00AB64A7" w:rsidRDefault="003329B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236" w:type="dxa"/>
            <w:shd w:val="clear" w:color="auto" w:fill="FFFFFF" w:themeFill="background1"/>
          </w:tcPr>
          <w:p w14:paraId="4F293216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32C5CDFA" w14:textId="77777777" w:rsidTr="00134A5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38B5E68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4B19254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B474C20" w14:textId="1188BAE4" w:rsidR="00134A50" w:rsidRDefault="003329B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9403686" w14:textId="457664B1" w:rsidR="00134A50" w:rsidRDefault="003329B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F7896C8" w14:textId="724FCDB1" w:rsidR="00134A50" w:rsidRDefault="003329B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71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03D6A46" w14:textId="7A92FA2E" w:rsidR="00134A50" w:rsidRDefault="003329B3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F22BD52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9E8BA43" w14:textId="77777777" w:rsidR="00134A50" w:rsidRDefault="00134A50" w:rsidP="0011455E"/>
    <w:p w14:paraId="6DF64064" w14:textId="77777777" w:rsidR="00134A50" w:rsidRDefault="00134A50" w:rsidP="0011455E"/>
    <w:p w14:paraId="7BD94E08" w14:textId="0E1F7987" w:rsidR="00134A50" w:rsidRPr="00F966E9" w:rsidRDefault="00C32AB8" w:rsidP="0011455E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W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354B8" w:rsidRPr="00F966E9">
        <w:rPr>
          <w:rFonts w:ascii="Times New Roman" w:hAnsi="Times New Roman" w:cs="Times New Roman"/>
          <w:sz w:val="22"/>
          <w:szCs w:val="22"/>
        </w:rPr>
        <w:t>Upgrade probabilities</w:t>
      </w:r>
      <w:r w:rsidR="00134A50" w:rsidRPr="00F966E9">
        <w:rPr>
          <w:rFonts w:ascii="Times New Roman" w:hAnsi="Times New Roman" w:cs="Times New Roman"/>
          <w:sz w:val="22"/>
          <w:szCs w:val="22"/>
        </w:rPr>
        <w:t xml:space="preserve"> for Building Type 11 (mobile homes) that are in resistance level 3 prior to the storm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85"/>
        <w:gridCol w:w="1717"/>
        <w:gridCol w:w="1717"/>
        <w:gridCol w:w="1717"/>
        <w:gridCol w:w="1718"/>
        <w:gridCol w:w="236"/>
      </w:tblGrid>
      <w:tr w:rsidR="00134A50" w14:paraId="5198ED21" w14:textId="77777777" w:rsidTr="0013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7C8CF9E3" w14:textId="77777777" w:rsidR="00134A50" w:rsidRPr="006027A1" w:rsidRDefault="00134A50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5841B0BF" w14:textId="151FD9CD" w:rsidR="00134A50" w:rsidRPr="00AB64A7" w:rsidRDefault="009004C3" w:rsidP="0011455E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level after mitigation</w:t>
            </w:r>
          </w:p>
        </w:tc>
        <w:tc>
          <w:tcPr>
            <w:tcW w:w="6869" w:type="dxa"/>
            <w:gridSpan w:val="4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2666AD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Damage state after storm</w:t>
            </w:r>
          </w:p>
        </w:tc>
        <w:tc>
          <w:tcPr>
            <w:tcW w:w="23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3DEC24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134A50" w14:paraId="494AF253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nil"/>
            </w:tcBorders>
            <w:shd w:val="clear" w:color="auto" w:fill="FFFFFF" w:themeFill="background1"/>
          </w:tcPr>
          <w:p w14:paraId="72CDF2D6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61E9F280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70914F4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275C987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BC127AB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1BACFB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6CC7D533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501B6922" w14:textId="77777777" w:rsidTr="0013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</w:tcBorders>
            <w:shd w:val="clear" w:color="auto" w:fill="FFFFFF" w:themeFill="background1"/>
          </w:tcPr>
          <w:p w14:paraId="5B3F2A19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13EFA05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14:paraId="080A4BBD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0E0854CD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0A9E65B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40F71F81" w14:textId="77777777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638067CF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3605B4B4" w14:textId="77777777" w:rsidTr="0013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shd w:val="clear" w:color="auto" w:fill="FFFFFF" w:themeFill="background1"/>
          </w:tcPr>
          <w:p w14:paraId="469D1DA2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1486B95B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0F8181F2" w14:textId="1785881D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7662E8FE" w14:textId="78C382B2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7" w:type="dxa"/>
            <w:shd w:val="clear" w:color="auto" w:fill="FFFFFF" w:themeFill="background1"/>
          </w:tcPr>
          <w:p w14:paraId="4B914E6F" w14:textId="7F79CF69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FFFFFF" w:themeFill="background1"/>
          </w:tcPr>
          <w:p w14:paraId="207AE366" w14:textId="7F16ECF2" w:rsidR="00134A50" w:rsidRPr="00AB64A7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25728930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34A50" w14:paraId="4B93537A" w14:textId="77777777" w:rsidTr="00134A5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3F2350F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8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DEA47DB" w14:textId="77777777" w:rsidR="00134A50" w:rsidRPr="00AB64A7" w:rsidRDefault="00134A50" w:rsidP="0011455E">
            <w:pPr>
              <w:pStyle w:val="ListParagraph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FD37A5F" w14:textId="2D8CFF38" w:rsidR="00134A50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F0A51DF" w14:textId="33B7B39D" w:rsidR="00134A50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9F3BD2B" w14:textId="297253A5" w:rsidR="00134A50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1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6ACD658" w14:textId="21FFB0F8" w:rsidR="00134A50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FA79888" w14:textId="77777777" w:rsidR="00134A50" w:rsidRPr="006027A1" w:rsidRDefault="00134A50" w:rsidP="0011455E">
            <w:pPr>
              <w:pStyle w:val="ListParagraph"/>
              <w:snapToGrid w:val="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8646D0C" w14:textId="77777777" w:rsidR="004403BC" w:rsidRDefault="004403BC" w:rsidP="0011455E"/>
    <w:p w14:paraId="6E5A89F8" w14:textId="77777777" w:rsidR="008C18C7" w:rsidRDefault="008C18C7" w:rsidP="00E67BBF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5B3E23D" w14:textId="36CAAD82" w:rsidR="00E67BBF" w:rsidRPr="00F966E9" w:rsidRDefault="00C32AB8" w:rsidP="00E67BBF">
      <w:pPr>
        <w:pStyle w:val="ListParagraph"/>
        <w:snapToGrid w:val="0"/>
        <w:ind w:left="0"/>
        <w:contextualSpacing w:val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X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 S2</w:t>
      </w:r>
      <w:r w:rsidRPr="00C32AB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ppendix</w:t>
      </w:r>
      <w:r w:rsidRPr="00C32A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67BBF" w:rsidRPr="00F966E9">
        <w:rPr>
          <w:rFonts w:ascii="Times New Roman" w:hAnsi="Times New Roman" w:cs="Times New Roman"/>
          <w:sz w:val="22"/>
          <w:szCs w:val="22"/>
        </w:rPr>
        <w:t xml:space="preserve">Upgrade probabilities for </w:t>
      </w:r>
      <w:r w:rsidR="00E67BBF">
        <w:rPr>
          <w:rFonts w:ascii="Times New Roman" w:hAnsi="Times New Roman" w:cs="Times New Roman"/>
          <w:sz w:val="22"/>
          <w:szCs w:val="22"/>
        </w:rPr>
        <w:t>homeowners in neighbor case</w:t>
      </w:r>
    </w:p>
    <w:tbl>
      <w:tblPr>
        <w:tblStyle w:val="LightShading"/>
        <w:tblW w:w="885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1451"/>
        <w:gridCol w:w="1389"/>
        <w:gridCol w:w="1390"/>
        <w:gridCol w:w="1390"/>
        <w:gridCol w:w="1390"/>
        <w:gridCol w:w="1390"/>
        <w:gridCol w:w="236"/>
      </w:tblGrid>
      <w:tr w:rsidR="008C18C7" w14:paraId="645CFBCE" w14:textId="77777777" w:rsidTr="008C1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FD66BE7" w14:textId="77777777" w:rsidR="008C18C7" w:rsidRPr="006027A1" w:rsidRDefault="008C18C7" w:rsidP="009004C3">
            <w:pPr>
              <w:pStyle w:val="ListParagraph"/>
              <w:snapToGrid w:val="0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35EFB35C" w14:textId="112E1174" w:rsidR="008C18C7" w:rsidRPr="00E67BBF" w:rsidRDefault="008C18C7" w:rsidP="008C18C7">
            <w:pPr>
              <w:pStyle w:val="ListParagraph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sz w:val="22"/>
                <w:szCs w:val="22"/>
              </w:rPr>
              <w:t>Upgrade 1 Resistance L</w:t>
            </w:r>
            <w:r w:rsidRPr="00E67BBF">
              <w:rPr>
                <w:rFonts w:ascii="Times New Roman" w:hAnsi="Times New Roman" w:cs="Times New Roman"/>
                <w:bCs w:val="0"/>
                <w:sz w:val="22"/>
                <w:szCs w:val="22"/>
              </w:rPr>
              <w:t>evel if:</w:t>
            </w:r>
          </w:p>
        </w:tc>
        <w:tc>
          <w:tcPr>
            <w:tcW w:w="7183" w:type="dxa"/>
            <w:gridSpan w:val="6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9006AD" w14:textId="3BD826F0" w:rsidR="008C18C7" w:rsidRPr="006027A1" w:rsidRDefault="008C18C7" w:rsidP="008C18C7">
            <w:pPr>
              <w:pStyle w:val="ListParagraph"/>
              <w:snapToGrid w:val="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action of neighbors within 75m to experience damage is greater than</w:t>
            </w:r>
          </w:p>
        </w:tc>
      </w:tr>
      <w:tr w:rsidR="008C18C7" w14:paraId="669E6DE7" w14:textId="77777777" w:rsidTr="008C1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5E34E952" w14:textId="77777777" w:rsidR="008C18C7" w:rsidRPr="006027A1" w:rsidRDefault="008C18C7" w:rsidP="00E67BBF">
            <w:pPr>
              <w:pStyle w:val="ListParagraph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2EE7E6AD" w14:textId="77777777" w:rsidR="008C18C7" w:rsidRPr="00AB64A7" w:rsidRDefault="008C18C7" w:rsidP="00E67BBF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189464E" w14:textId="19B6F6C8" w:rsidR="008C18C7" w:rsidRPr="00AB64A7" w:rsidRDefault="008C18C7" w:rsidP="00E67BBF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64A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A5ACE70" w14:textId="204F6EF2" w:rsidR="008C18C7" w:rsidRPr="00AB64A7" w:rsidRDefault="008C18C7" w:rsidP="00E67BBF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8AE900D" w14:textId="5D7A4F1D" w:rsidR="008C18C7" w:rsidRPr="00AB64A7" w:rsidRDefault="008C18C7" w:rsidP="00E67BBF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BD93C1C" w14:textId="118B9701" w:rsidR="008C18C7" w:rsidRPr="00AB64A7" w:rsidRDefault="008C18C7" w:rsidP="00E67BBF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C3CD4CB" w14:textId="7B592FFC" w:rsidR="008C18C7" w:rsidRPr="008C18C7" w:rsidRDefault="008C18C7" w:rsidP="008C18C7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C18C7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7E3BB8A" w14:textId="5FFD874F" w:rsidR="008C18C7" w:rsidRPr="006027A1" w:rsidRDefault="008C18C7" w:rsidP="00E67BBF">
            <w:pPr>
              <w:pStyle w:val="ListParagraph"/>
              <w:snapToGrid w:val="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E282B3" w14:textId="531E78DC" w:rsidR="00E67BBF" w:rsidRDefault="00E67BBF" w:rsidP="0011455E"/>
    <w:sectPr w:rsidR="00E67BBF" w:rsidSect="006D1AF3"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F56"/>
    <w:rsid w:val="000139C4"/>
    <w:rsid w:val="0002052C"/>
    <w:rsid w:val="00051424"/>
    <w:rsid w:val="0011455E"/>
    <w:rsid w:val="00134A50"/>
    <w:rsid w:val="00136809"/>
    <w:rsid w:val="0016492E"/>
    <w:rsid w:val="001C1550"/>
    <w:rsid w:val="00206516"/>
    <w:rsid w:val="002444FB"/>
    <w:rsid w:val="00274180"/>
    <w:rsid w:val="002D3012"/>
    <w:rsid w:val="003329B3"/>
    <w:rsid w:val="00396C13"/>
    <w:rsid w:val="004403BC"/>
    <w:rsid w:val="00461854"/>
    <w:rsid w:val="00540236"/>
    <w:rsid w:val="00547DF6"/>
    <w:rsid w:val="00597CCE"/>
    <w:rsid w:val="005A13FF"/>
    <w:rsid w:val="006C1C26"/>
    <w:rsid w:val="006D1AF3"/>
    <w:rsid w:val="00831827"/>
    <w:rsid w:val="008C18C7"/>
    <w:rsid w:val="009004C3"/>
    <w:rsid w:val="00960119"/>
    <w:rsid w:val="009F675F"/>
    <w:rsid w:val="00A650EE"/>
    <w:rsid w:val="00A8438E"/>
    <w:rsid w:val="00B2532C"/>
    <w:rsid w:val="00B4710E"/>
    <w:rsid w:val="00B56E5F"/>
    <w:rsid w:val="00BD1B8C"/>
    <w:rsid w:val="00BD50F9"/>
    <w:rsid w:val="00BE6929"/>
    <w:rsid w:val="00C07191"/>
    <w:rsid w:val="00C223A2"/>
    <w:rsid w:val="00C32AB8"/>
    <w:rsid w:val="00C61A86"/>
    <w:rsid w:val="00D03F56"/>
    <w:rsid w:val="00D354B8"/>
    <w:rsid w:val="00E67BBF"/>
    <w:rsid w:val="00EE0973"/>
    <w:rsid w:val="00F9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69E4A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3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F56"/>
    <w:pPr>
      <w:ind w:left="720"/>
      <w:contextualSpacing/>
    </w:pPr>
  </w:style>
  <w:style w:type="table" w:styleId="LightShading">
    <w:name w:val="Light Shading"/>
    <w:basedOn w:val="TableNormal"/>
    <w:uiPriority w:val="60"/>
    <w:rsid w:val="00D03F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444FB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D1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2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B35486-C025-7A40-94B5-02F72910A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255</Words>
  <Characters>7159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Reilly</dc:creator>
  <cp:keywords/>
  <dc:description/>
  <cp:lastModifiedBy>Microsoft Office User</cp:lastModifiedBy>
  <cp:revision>16</cp:revision>
  <dcterms:created xsi:type="dcterms:W3CDTF">2016-04-21T18:49:00Z</dcterms:created>
  <dcterms:modified xsi:type="dcterms:W3CDTF">2017-08-14T16:37:00Z</dcterms:modified>
</cp:coreProperties>
</file>